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653B4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t>Supplement Materials</w:t>
      </w:r>
    </w:p>
    <w:p w14:paraId="6295EAF1" w14:textId="77777777" w:rsidR="008C7DAE" w:rsidRPr="00456DDF" w:rsidRDefault="008C7DAE" w:rsidP="008C7DAE">
      <w:pPr>
        <w:spacing w:after="12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56DDF">
        <w:rPr>
          <w:rFonts w:ascii="Times New Roman" w:hAnsi="Times New Roman" w:cs="Times New Roman"/>
          <w:b/>
          <w:sz w:val="24"/>
          <w:szCs w:val="24"/>
        </w:rPr>
        <w:t>Table S1. Yeast and malolactic bacterial strain information</w:t>
      </w: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709"/>
        <w:gridCol w:w="1530"/>
        <w:gridCol w:w="2970"/>
        <w:gridCol w:w="2876"/>
      </w:tblGrid>
      <w:tr w:rsidR="008C7DAE" w:rsidRPr="00456DDF" w14:paraId="17E64880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C63157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b/>
                <w:color w:val="000000"/>
              </w:rPr>
              <w:t>Strain Name</w:t>
            </w:r>
          </w:p>
        </w:tc>
        <w:tc>
          <w:tcPr>
            <w:tcW w:w="1709" w:type="dxa"/>
            <w:noWrap/>
            <w:vAlign w:val="center"/>
            <w:hideMark/>
          </w:tcPr>
          <w:p w14:paraId="703C3280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b/>
                <w:color w:val="000000"/>
              </w:rPr>
              <w:t>Genus</w:t>
            </w:r>
          </w:p>
        </w:tc>
        <w:tc>
          <w:tcPr>
            <w:tcW w:w="1530" w:type="dxa"/>
            <w:noWrap/>
            <w:vAlign w:val="center"/>
            <w:hideMark/>
          </w:tcPr>
          <w:p w14:paraId="506A4D63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2970" w:type="dxa"/>
            <w:noWrap/>
            <w:vAlign w:val="center"/>
            <w:hideMark/>
          </w:tcPr>
          <w:p w14:paraId="1927B698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2876" w:type="dxa"/>
            <w:vAlign w:val="center"/>
          </w:tcPr>
          <w:p w14:paraId="2394A0B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C7DAE" w:rsidRPr="00456DDF" w14:paraId="5E1938FB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8781CEE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06</w:t>
            </w:r>
          </w:p>
        </w:tc>
        <w:tc>
          <w:tcPr>
            <w:tcW w:w="1709" w:type="dxa"/>
            <w:noWrap/>
            <w:vAlign w:val="center"/>
            <w:hideMark/>
          </w:tcPr>
          <w:p w14:paraId="32FACCC6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5A8E9A93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2BCCE0A8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Bordeaux</w:t>
            </w:r>
          </w:p>
        </w:tc>
        <w:tc>
          <w:tcPr>
            <w:tcW w:w="2876" w:type="dxa"/>
            <w:vAlign w:val="center"/>
          </w:tcPr>
          <w:p w14:paraId="6DD34C0B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479A9C3A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8ABE01C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09</w:t>
            </w:r>
          </w:p>
        </w:tc>
        <w:tc>
          <w:tcPr>
            <w:tcW w:w="1709" w:type="dxa"/>
            <w:noWrap/>
            <w:vAlign w:val="center"/>
            <w:hideMark/>
          </w:tcPr>
          <w:p w14:paraId="44C14D5E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46C1D5A8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152E64F3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Burgundy II</w:t>
            </w:r>
          </w:p>
        </w:tc>
        <w:tc>
          <w:tcPr>
            <w:tcW w:w="2876" w:type="dxa"/>
            <w:vAlign w:val="center"/>
          </w:tcPr>
          <w:p w14:paraId="2FE38CBB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4F3E3D8E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1168430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12</w:t>
            </w:r>
          </w:p>
        </w:tc>
        <w:tc>
          <w:tcPr>
            <w:tcW w:w="1709" w:type="dxa"/>
            <w:noWrap/>
            <w:vAlign w:val="center"/>
            <w:hideMark/>
          </w:tcPr>
          <w:p w14:paraId="67E1055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3E97B11A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5C7216FF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Cognac fermentation</w:t>
            </w:r>
          </w:p>
        </w:tc>
        <w:tc>
          <w:tcPr>
            <w:tcW w:w="2876" w:type="dxa"/>
            <w:vAlign w:val="center"/>
          </w:tcPr>
          <w:p w14:paraId="1FE92BB3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0467736E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1CC4E06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14</w:t>
            </w:r>
          </w:p>
        </w:tc>
        <w:tc>
          <w:tcPr>
            <w:tcW w:w="1709" w:type="dxa"/>
            <w:noWrap/>
            <w:vAlign w:val="center"/>
            <w:hideMark/>
          </w:tcPr>
          <w:p w14:paraId="35DA0310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07B45036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2B75E17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Geisenheim</w:t>
            </w:r>
          </w:p>
        </w:tc>
        <w:tc>
          <w:tcPr>
            <w:tcW w:w="2876" w:type="dxa"/>
            <w:vAlign w:val="center"/>
          </w:tcPr>
          <w:p w14:paraId="64574E65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5E361B68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FC3E44F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22</w:t>
            </w:r>
          </w:p>
        </w:tc>
        <w:tc>
          <w:tcPr>
            <w:tcW w:w="1709" w:type="dxa"/>
            <w:noWrap/>
            <w:vAlign w:val="center"/>
            <w:hideMark/>
          </w:tcPr>
          <w:p w14:paraId="691A57A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32A1A146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7DB4BAB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Montrachet</w:t>
            </w:r>
          </w:p>
        </w:tc>
        <w:tc>
          <w:tcPr>
            <w:tcW w:w="2876" w:type="dxa"/>
            <w:vAlign w:val="center"/>
          </w:tcPr>
          <w:p w14:paraId="196BF8D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3E3222EA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5CC653AC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25</w:t>
            </w:r>
          </w:p>
        </w:tc>
        <w:tc>
          <w:tcPr>
            <w:tcW w:w="1709" w:type="dxa"/>
            <w:noWrap/>
            <w:vAlign w:val="center"/>
            <w:hideMark/>
          </w:tcPr>
          <w:p w14:paraId="3F84E718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68A255F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36C9B5AF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Port</w:t>
            </w:r>
          </w:p>
        </w:tc>
        <w:tc>
          <w:tcPr>
            <w:tcW w:w="2876" w:type="dxa"/>
            <w:vAlign w:val="center"/>
          </w:tcPr>
          <w:p w14:paraId="734BCE31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57068264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4724141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557</w:t>
            </w:r>
          </w:p>
        </w:tc>
        <w:tc>
          <w:tcPr>
            <w:tcW w:w="1709" w:type="dxa"/>
            <w:noWrap/>
            <w:vAlign w:val="center"/>
            <w:hideMark/>
          </w:tcPr>
          <w:p w14:paraId="4E3E10B6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3E13F580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1EBE121C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, Sherry</w:t>
            </w:r>
          </w:p>
        </w:tc>
        <w:tc>
          <w:tcPr>
            <w:tcW w:w="2876" w:type="dxa"/>
            <w:vAlign w:val="center"/>
          </w:tcPr>
          <w:p w14:paraId="7CC97125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16F0984D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FC50A2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932</w:t>
            </w:r>
          </w:p>
        </w:tc>
        <w:tc>
          <w:tcPr>
            <w:tcW w:w="1709" w:type="dxa"/>
            <w:noWrap/>
            <w:vAlign w:val="center"/>
            <w:hideMark/>
          </w:tcPr>
          <w:p w14:paraId="35241DA4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4591E662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09401439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Grapes, vineyard, Italy</w:t>
            </w:r>
          </w:p>
        </w:tc>
        <w:tc>
          <w:tcPr>
            <w:tcW w:w="2876" w:type="dxa"/>
            <w:vAlign w:val="center"/>
          </w:tcPr>
          <w:p w14:paraId="7A548148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219BC700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270F803D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2784</w:t>
            </w:r>
          </w:p>
        </w:tc>
        <w:tc>
          <w:tcPr>
            <w:tcW w:w="1709" w:type="dxa"/>
            <w:noWrap/>
            <w:vAlign w:val="center"/>
            <w:hideMark/>
          </w:tcPr>
          <w:p w14:paraId="18B77BD4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52163B6C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39F27C0C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Grapes, vineyard, California</w:t>
            </w:r>
          </w:p>
        </w:tc>
        <w:tc>
          <w:tcPr>
            <w:tcW w:w="2876" w:type="dxa"/>
            <w:vAlign w:val="center"/>
          </w:tcPr>
          <w:p w14:paraId="268D9BB9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0BAEF14D" w14:textId="77777777" w:rsidTr="0078405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02E06B7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D2790</w:t>
            </w:r>
          </w:p>
        </w:tc>
        <w:tc>
          <w:tcPr>
            <w:tcW w:w="1709" w:type="dxa"/>
            <w:noWrap/>
            <w:vAlign w:val="center"/>
            <w:hideMark/>
          </w:tcPr>
          <w:p w14:paraId="30C491C4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Saccharomyces</w:t>
            </w:r>
          </w:p>
        </w:tc>
        <w:tc>
          <w:tcPr>
            <w:tcW w:w="1530" w:type="dxa"/>
            <w:noWrap/>
            <w:vAlign w:val="center"/>
            <w:hideMark/>
          </w:tcPr>
          <w:p w14:paraId="0018ECA4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i/>
                <w:color w:val="000000"/>
              </w:rPr>
              <w:t>cerevisiae</w:t>
            </w:r>
          </w:p>
        </w:tc>
        <w:tc>
          <w:tcPr>
            <w:tcW w:w="2970" w:type="dxa"/>
            <w:noWrap/>
            <w:vAlign w:val="center"/>
            <w:hideMark/>
          </w:tcPr>
          <w:p w14:paraId="573AFA49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Wine yeast, AWRI 1631</w:t>
            </w:r>
          </w:p>
        </w:tc>
        <w:tc>
          <w:tcPr>
            <w:tcW w:w="2876" w:type="dxa"/>
            <w:vAlign w:val="center"/>
          </w:tcPr>
          <w:p w14:paraId="0CA0B0E5" w14:textId="77777777" w:rsidR="008C7DAE" w:rsidRPr="00C451D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34E515FF" w14:textId="77777777" w:rsidTr="0078405D">
        <w:trPr>
          <w:trHeight w:val="300"/>
        </w:trPr>
        <w:tc>
          <w:tcPr>
            <w:tcW w:w="1705" w:type="dxa"/>
            <w:noWrap/>
            <w:vAlign w:val="center"/>
          </w:tcPr>
          <w:p w14:paraId="516BBB9D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UCD139</w:t>
            </w:r>
          </w:p>
        </w:tc>
        <w:tc>
          <w:tcPr>
            <w:tcW w:w="1709" w:type="dxa"/>
            <w:noWrap/>
            <w:vAlign w:val="center"/>
          </w:tcPr>
          <w:p w14:paraId="2D09490F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ococcus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584481D0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14:paraId="5734FFB3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Wine, Switzerland</w:t>
            </w:r>
          </w:p>
        </w:tc>
        <w:tc>
          <w:tcPr>
            <w:tcW w:w="2876" w:type="dxa"/>
            <w:vAlign w:val="center"/>
          </w:tcPr>
          <w:p w14:paraId="27424886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4A060A27" w14:textId="77777777" w:rsidTr="0078405D">
        <w:trPr>
          <w:trHeight w:val="300"/>
        </w:trPr>
        <w:tc>
          <w:tcPr>
            <w:tcW w:w="1705" w:type="dxa"/>
            <w:noWrap/>
            <w:vAlign w:val="center"/>
          </w:tcPr>
          <w:p w14:paraId="53899EE5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UCD167</w:t>
            </w:r>
          </w:p>
        </w:tc>
        <w:tc>
          <w:tcPr>
            <w:tcW w:w="1709" w:type="dxa"/>
            <w:noWrap/>
            <w:vAlign w:val="center"/>
          </w:tcPr>
          <w:p w14:paraId="61A18710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ococcus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0CC762C8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14:paraId="582550B2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Wine, Pinot Noir</w:t>
            </w:r>
          </w:p>
        </w:tc>
        <w:tc>
          <w:tcPr>
            <w:tcW w:w="2876" w:type="dxa"/>
            <w:vAlign w:val="center"/>
          </w:tcPr>
          <w:p w14:paraId="2A95A5CA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3BA5214D" w14:textId="77777777" w:rsidTr="0078405D">
        <w:trPr>
          <w:trHeight w:val="300"/>
        </w:trPr>
        <w:tc>
          <w:tcPr>
            <w:tcW w:w="1705" w:type="dxa"/>
            <w:noWrap/>
            <w:vAlign w:val="center"/>
          </w:tcPr>
          <w:p w14:paraId="64C056DA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UCD176</w:t>
            </w:r>
          </w:p>
        </w:tc>
        <w:tc>
          <w:tcPr>
            <w:tcW w:w="1709" w:type="dxa"/>
            <w:noWrap/>
            <w:vAlign w:val="center"/>
          </w:tcPr>
          <w:p w14:paraId="41D0DD7C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ococcus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04CDB44B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14:paraId="628A5758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Wine, Spain</w:t>
            </w:r>
          </w:p>
        </w:tc>
        <w:tc>
          <w:tcPr>
            <w:tcW w:w="2876" w:type="dxa"/>
            <w:vAlign w:val="center"/>
          </w:tcPr>
          <w:p w14:paraId="7045AA5A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3CD0F996" w14:textId="77777777" w:rsidTr="0078405D">
        <w:trPr>
          <w:trHeight w:val="300"/>
        </w:trPr>
        <w:tc>
          <w:tcPr>
            <w:tcW w:w="1705" w:type="dxa"/>
            <w:noWrap/>
            <w:vAlign w:val="center"/>
          </w:tcPr>
          <w:p w14:paraId="48FB624F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UCD199</w:t>
            </w:r>
          </w:p>
        </w:tc>
        <w:tc>
          <w:tcPr>
            <w:tcW w:w="1709" w:type="dxa"/>
            <w:noWrap/>
            <w:vAlign w:val="center"/>
          </w:tcPr>
          <w:p w14:paraId="6EF75AA5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ococcus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225D6600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14:paraId="741EE3CA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Wine, Merlot</w:t>
            </w:r>
          </w:p>
        </w:tc>
        <w:tc>
          <w:tcPr>
            <w:tcW w:w="2876" w:type="dxa"/>
            <w:vAlign w:val="center"/>
          </w:tcPr>
          <w:p w14:paraId="6015BBC2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  <w:tr w:rsidR="008C7DAE" w:rsidRPr="00456DDF" w14:paraId="08416181" w14:textId="77777777" w:rsidTr="0078405D">
        <w:trPr>
          <w:trHeight w:val="300"/>
        </w:trPr>
        <w:tc>
          <w:tcPr>
            <w:tcW w:w="1705" w:type="dxa"/>
            <w:noWrap/>
            <w:vAlign w:val="center"/>
          </w:tcPr>
          <w:p w14:paraId="3803CFDA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UCD224</w:t>
            </w:r>
          </w:p>
        </w:tc>
        <w:tc>
          <w:tcPr>
            <w:tcW w:w="1709" w:type="dxa"/>
            <w:noWrap/>
            <w:vAlign w:val="center"/>
          </w:tcPr>
          <w:p w14:paraId="0549A84E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ococcus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75CA5E19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C451DB">
              <w:rPr>
                <w:rFonts w:ascii="Times New Roman" w:hAnsi="Times New Roman" w:cs="Times New Roman"/>
                <w:i/>
                <w:color w:val="000000"/>
              </w:rPr>
              <w:t>oen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14:paraId="6F88D3E6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hAnsi="Times New Roman" w:cs="Times New Roman"/>
                <w:color w:val="000000"/>
              </w:rPr>
              <w:t>Wine, Chile</w:t>
            </w:r>
          </w:p>
        </w:tc>
        <w:tc>
          <w:tcPr>
            <w:tcW w:w="2876" w:type="dxa"/>
            <w:vAlign w:val="center"/>
          </w:tcPr>
          <w:p w14:paraId="6F361144" w14:textId="77777777" w:rsidR="008C7DAE" w:rsidRPr="00C451DB" w:rsidRDefault="008C7DAE" w:rsidP="007840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51DB">
              <w:rPr>
                <w:rFonts w:ascii="Times New Roman" w:eastAsia="Times New Roman" w:hAnsi="Times New Roman" w:cs="Times New Roman"/>
                <w:color w:val="000000"/>
              </w:rPr>
              <w:t>UC Davis</w:t>
            </w:r>
          </w:p>
        </w:tc>
      </w:tr>
    </w:tbl>
    <w:p w14:paraId="4F4658D2" w14:textId="77777777" w:rsidR="008C7DAE" w:rsidRPr="00456DDF" w:rsidRDefault="008C7DAE" w:rsidP="008C7DAE">
      <w:pPr>
        <w:spacing w:after="12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8CA4AA7" w14:textId="77777777" w:rsidR="008C7DAE" w:rsidRPr="00456DDF" w:rsidRDefault="008C7DAE" w:rsidP="008C7DA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6DD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9EC4C1" w14:textId="77777777" w:rsidR="008C7DAE" w:rsidRPr="00456DDF" w:rsidRDefault="008C7DAE" w:rsidP="008C7DAE">
      <w:pPr>
        <w:spacing w:after="12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56DD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Composition of synthetic </w:t>
      </w:r>
      <w:r w:rsidR="00705FB6">
        <w:rPr>
          <w:rFonts w:ascii="Times New Roman" w:hAnsi="Times New Roman" w:cs="Times New Roman"/>
          <w:b/>
          <w:sz w:val="24"/>
          <w:szCs w:val="24"/>
        </w:rPr>
        <w:t xml:space="preserve">grape </w:t>
      </w:r>
      <w:r w:rsidRPr="00456DDF">
        <w:rPr>
          <w:rFonts w:ascii="Times New Roman" w:hAnsi="Times New Roman" w:cs="Times New Roman"/>
          <w:b/>
          <w:sz w:val="24"/>
          <w:szCs w:val="24"/>
        </w:rPr>
        <w:t xml:space="preserve">juice and </w:t>
      </w:r>
      <w:r w:rsidR="00705FB6">
        <w:rPr>
          <w:rFonts w:ascii="Times New Roman" w:hAnsi="Times New Roman" w:cs="Times New Roman"/>
          <w:b/>
          <w:sz w:val="24"/>
          <w:szCs w:val="24"/>
        </w:rPr>
        <w:t xml:space="preserve">synthetic </w:t>
      </w:r>
      <w:r w:rsidRPr="00456DDF">
        <w:rPr>
          <w:rFonts w:ascii="Times New Roman" w:hAnsi="Times New Roman" w:cs="Times New Roman"/>
          <w:b/>
          <w:sz w:val="24"/>
          <w:szCs w:val="24"/>
        </w:rPr>
        <w:t>wine</w:t>
      </w:r>
      <w:r w:rsidR="00705FB6">
        <w:rPr>
          <w:rFonts w:ascii="Times New Roman" w:hAnsi="Times New Roman" w:cs="Times New Roman"/>
          <w:b/>
          <w:sz w:val="24"/>
          <w:szCs w:val="24"/>
        </w:rPr>
        <w:t xml:space="preserve"> media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2697"/>
        <w:gridCol w:w="2698"/>
      </w:tblGrid>
      <w:tr w:rsidR="008C7DAE" w:rsidRPr="00456DDF" w14:paraId="5D4CA5E6" w14:textId="77777777" w:rsidTr="0078405D">
        <w:tc>
          <w:tcPr>
            <w:tcW w:w="3955" w:type="dxa"/>
          </w:tcPr>
          <w:p w14:paraId="5CEF0304" w14:textId="77777777" w:rsidR="008C7DAE" w:rsidRPr="00C451DB" w:rsidRDefault="008C7DAE" w:rsidP="0078405D">
            <w:pPr>
              <w:spacing w:after="0" w:line="240" w:lineRule="auto"/>
            </w:pPr>
          </w:p>
        </w:tc>
        <w:tc>
          <w:tcPr>
            <w:tcW w:w="2697" w:type="dxa"/>
            <w:vAlign w:val="center"/>
          </w:tcPr>
          <w:p w14:paraId="5853A7AA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b/>
              </w:rPr>
              <w:t>Synthetic Juice</w:t>
            </w:r>
          </w:p>
        </w:tc>
        <w:tc>
          <w:tcPr>
            <w:tcW w:w="2698" w:type="dxa"/>
            <w:vAlign w:val="center"/>
          </w:tcPr>
          <w:p w14:paraId="1C53FE3A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b/>
              </w:rPr>
              <w:t>Synthetic Wine</w:t>
            </w:r>
          </w:p>
        </w:tc>
      </w:tr>
      <w:tr w:rsidR="008C7DAE" w:rsidRPr="00456DDF" w14:paraId="4115B644" w14:textId="77777777" w:rsidTr="0078405D">
        <w:tc>
          <w:tcPr>
            <w:tcW w:w="3955" w:type="dxa"/>
          </w:tcPr>
          <w:p w14:paraId="6085568C" w14:textId="77777777" w:rsidR="008C7DAE" w:rsidRPr="00C451DB" w:rsidRDefault="008C7DAE" w:rsidP="0078405D">
            <w:pPr>
              <w:spacing w:after="0" w:line="240" w:lineRule="auto"/>
              <w:rPr>
                <w:color w:val="000000"/>
                <w:lang w:eastAsia="zh-CN"/>
              </w:rPr>
            </w:pPr>
            <w:r w:rsidRPr="00C451DB">
              <w:rPr>
                <w:color w:val="000000"/>
                <w:lang w:eastAsia="zh-CN"/>
              </w:rPr>
              <w:t xml:space="preserve">Potassium Phosphate, monobasic </w:t>
            </w:r>
          </w:p>
        </w:tc>
        <w:tc>
          <w:tcPr>
            <w:tcW w:w="2697" w:type="dxa"/>
            <w:vAlign w:val="center"/>
          </w:tcPr>
          <w:p w14:paraId="76562B92" w14:textId="77777777" w:rsidR="008C7DAE" w:rsidRPr="00C451DB" w:rsidRDefault="008C7DAE" w:rsidP="0078405D">
            <w:pPr>
              <w:spacing w:after="0" w:line="240" w:lineRule="auto"/>
              <w:jc w:val="center"/>
              <w:rPr>
                <w:color w:val="000000"/>
                <w:lang w:eastAsia="zh-CN"/>
              </w:rPr>
            </w:pPr>
            <w:r w:rsidRPr="00C451DB">
              <w:rPr>
                <w:color w:val="000000"/>
                <w:lang w:eastAsia="zh-CN"/>
              </w:rPr>
              <w:t>2.00 g/L</w:t>
            </w:r>
          </w:p>
        </w:tc>
        <w:tc>
          <w:tcPr>
            <w:tcW w:w="2698" w:type="dxa"/>
            <w:vAlign w:val="center"/>
          </w:tcPr>
          <w:p w14:paraId="62D283C3" w14:textId="77777777" w:rsidR="008C7DAE" w:rsidRPr="00C451DB" w:rsidRDefault="008C7DAE" w:rsidP="0078405D">
            <w:pPr>
              <w:spacing w:after="0" w:line="240" w:lineRule="auto"/>
              <w:jc w:val="center"/>
              <w:rPr>
                <w:b/>
              </w:rPr>
            </w:pPr>
            <w:r w:rsidRPr="00C451DB">
              <w:rPr>
                <w:color w:val="000000"/>
                <w:lang w:eastAsia="zh-CN"/>
              </w:rPr>
              <w:t>2.00 g/L</w:t>
            </w:r>
          </w:p>
        </w:tc>
      </w:tr>
      <w:tr w:rsidR="008C7DAE" w:rsidRPr="00456DDF" w14:paraId="30990D9E" w14:textId="77777777" w:rsidTr="0078405D">
        <w:tc>
          <w:tcPr>
            <w:tcW w:w="3955" w:type="dxa"/>
          </w:tcPr>
          <w:p w14:paraId="78FE3427" w14:textId="77777777" w:rsidR="008C7DAE" w:rsidRPr="00C451DB" w:rsidRDefault="008C7DAE" w:rsidP="0078405D">
            <w:pPr>
              <w:spacing w:after="0" w:line="240" w:lineRule="auto"/>
              <w:rPr>
                <w:color w:val="000000"/>
                <w:lang w:eastAsia="zh-CN"/>
              </w:rPr>
            </w:pPr>
            <w:r w:rsidRPr="00C451DB">
              <w:rPr>
                <w:color w:val="000000"/>
                <w:lang w:eastAsia="zh-CN"/>
              </w:rPr>
              <w:t>Magnesium Sulfate</w:t>
            </w:r>
          </w:p>
        </w:tc>
        <w:tc>
          <w:tcPr>
            <w:tcW w:w="2697" w:type="dxa"/>
            <w:vAlign w:val="center"/>
          </w:tcPr>
          <w:p w14:paraId="4B23BA1F" w14:textId="77777777" w:rsidR="008C7DAE" w:rsidRPr="00C451DB" w:rsidRDefault="008C7DAE" w:rsidP="0078405D">
            <w:pPr>
              <w:spacing w:after="0" w:line="240" w:lineRule="auto"/>
              <w:jc w:val="center"/>
              <w:rPr>
                <w:color w:val="000000"/>
                <w:lang w:eastAsia="zh-CN"/>
              </w:rPr>
            </w:pPr>
            <w:r w:rsidRPr="00C451DB">
              <w:rPr>
                <w:color w:val="000000"/>
                <w:lang w:eastAsia="zh-CN"/>
              </w:rPr>
              <w:t>2.00 g/L</w:t>
            </w:r>
          </w:p>
        </w:tc>
        <w:tc>
          <w:tcPr>
            <w:tcW w:w="2698" w:type="dxa"/>
            <w:vAlign w:val="center"/>
          </w:tcPr>
          <w:p w14:paraId="34A81E24" w14:textId="77777777" w:rsidR="008C7DAE" w:rsidRPr="00C451DB" w:rsidRDefault="008C7DAE" w:rsidP="0078405D">
            <w:pPr>
              <w:spacing w:after="0" w:line="240" w:lineRule="auto"/>
              <w:jc w:val="center"/>
              <w:rPr>
                <w:b/>
              </w:rPr>
            </w:pPr>
            <w:r w:rsidRPr="00C451DB">
              <w:rPr>
                <w:color w:val="000000"/>
                <w:lang w:eastAsia="zh-CN"/>
              </w:rPr>
              <w:t>2.00 g/L</w:t>
            </w:r>
          </w:p>
        </w:tc>
      </w:tr>
      <w:tr w:rsidR="008C7DAE" w:rsidRPr="00456DDF" w14:paraId="78B61B89" w14:textId="77777777" w:rsidTr="0078405D">
        <w:tc>
          <w:tcPr>
            <w:tcW w:w="3955" w:type="dxa"/>
          </w:tcPr>
          <w:p w14:paraId="7AAC2543" w14:textId="77777777" w:rsidR="008C7DAE" w:rsidRPr="00C451DB" w:rsidRDefault="008C7DAE" w:rsidP="0078405D">
            <w:pPr>
              <w:spacing w:after="0" w:line="240" w:lineRule="auto"/>
            </w:pPr>
            <w:r w:rsidRPr="00C451DB">
              <w:t>Calcium Chloride</w:t>
            </w:r>
          </w:p>
        </w:tc>
        <w:tc>
          <w:tcPr>
            <w:tcW w:w="2697" w:type="dxa"/>
            <w:vAlign w:val="center"/>
          </w:tcPr>
          <w:p w14:paraId="391E646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0.20 g/L</w:t>
            </w:r>
          </w:p>
        </w:tc>
        <w:tc>
          <w:tcPr>
            <w:tcW w:w="2698" w:type="dxa"/>
            <w:vAlign w:val="center"/>
          </w:tcPr>
          <w:p w14:paraId="5DFE1D47" w14:textId="77777777" w:rsidR="008C7DAE" w:rsidRPr="00C451DB" w:rsidRDefault="008C7DAE" w:rsidP="0078405D">
            <w:pPr>
              <w:spacing w:after="0" w:line="240" w:lineRule="auto"/>
              <w:jc w:val="center"/>
              <w:rPr>
                <w:b/>
              </w:rPr>
            </w:pPr>
            <w:r w:rsidRPr="00C451DB">
              <w:t>0.20 g/L</w:t>
            </w:r>
          </w:p>
        </w:tc>
      </w:tr>
      <w:tr w:rsidR="008C7DAE" w:rsidRPr="00456DDF" w14:paraId="666EE8AA" w14:textId="77777777" w:rsidTr="0078405D">
        <w:tc>
          <w:tcPr>
            <w:tcW w:w="3955" w:type="dxa"/>
            <w:shd w:val="clear" w:color="auto" w:fill="F2F2F2" w:themeFill="background1" w:themeFillShade="F2"/>
          </w:tcPr>
          <w:p w14:paraId="7D4B4270" w14:textId="77777777" w:rsidR="008C7DAE" w:rsidRPr="00C451DB" w:rsidRDefault="008C7DAE" w:rsidP="0078405D">
            <w:pPr>
              <w:spacing w:after="0" w:line="240" w:lineRule="auto"/>
            </w:pPr>
            <w:r w:rsidRPr="00C451DB">
              <w:t>Amino Acids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4B40C3A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3.85 g/L</w:t>
            </w: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0E9E3549" w14:textId="77777777" w:rsidR="008C7DAE" w:rsidRPr="00C451DB" w:rsidRDefault="008C7DAE" w:rsidP="0078405D">
            <w:pPr>
              <w:spacing w:after="0" w:line="240" w:lineRule="auto"/>
              <w:jc w:val="center"/>
              <w:rPr>
                <w:b/>
              </w:rPr>
            </w:pPr>
            <w:r w:rsidRPr="00C451DB">
              <w:t>3.85 g/L</w:t>
            </w:r>
          </w:p>
        </w:tc>
      </w:tr>
      <w:tr w:rsidR="008C7DAE" w:rsidRPr="00456DDF" w14:paraId="2B2914F7" w14:textId="77777777" w:rsidTr="0078405D">
        <w:tc>
          <w:tcPr>
            <w:tcW w:w="3955" w:type="dxa"/>
          </w:tcPr>
          <w:p w14:paraId="47E0B5F9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Adenine</w:t>
            </w:r>
          </w:p>
        </w:tc>
        <w:tc>
          <w:tcPr>
            <w:tcW w:w="2697" w:type="dxa"/>
            <w:vAlign w:val="center"/>
          </w:tcPr>
          <w:p w14:paraId="12B1E0B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 mg/L</w:t>
            </w:r>
          </w:p>
        </w:tc>
        <w:tc>
          <w:tcPr>
            <w:tcW w:w="2698" w:type="dxa"/>
            <w:vAlign w:val="center"/>
          </w:tcPr>
          <w:p w14:paraId="4D07468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 mg/L</w:t>
            </w:r>
          </w:p>
        </w:tc>
      </w:tr>
      <w:tr w:rsidR="008C7DAE" w:rsidRPr="00456DDF" w14:paraId="126EECE5" w14:textId="77777777" w:rsidTr="0078405D">
        <w:tc>
          <w:tcPr>
            <w:tcW w:w="3955" w:type="dxa"/>
          </w:tcPr>
          <w:p w14:paraId="6216077E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Arginine</w:t>
            </w:r>
          </w:p>
        </w:tc>
        <w:tc>
          <w:tcPr>
            <w:tcW w:w="2697" w:type="dxa"/>
            <w:vAlign w:val="center"/>
          </w:tcPr>
          <w:p w14:paraId="022A5CB8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2E33C08F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50521964" w14:textId="77777777" w:rsidTr="0078405D">
        <w:tc>
          <w:tcPr>
            <w:tcW w:w="3955" w:type="dxa"/>
          </w:tcPr>
          <w:p w14:paraId="4482C77C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Aspartic Acid</w:t>
            </w:r>
          </w:p>
        </w:tc>
        <w:tc>
          <w:tcPr>
            <w:tcW w:w="2697" w:type="dxa"/>
            <w:vAlign w:val="center"/>
          </w:tcPr>
          <w:p w14:paraId="682BC60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400 mg/L</w:t>
            </w:r>
          </w:p>
        </w:tc>
        <w:tc>
          <w:tcPr>
            <w:tcW w:w="2698" w:type="dxa"/>
            <w:vAlign w:val="center"/>
          </w:tcPr>
          <w:p w14:paraId="7258B62F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400 mg/L</w:t>
            </w:r>
          </w:p>
        </w:tc>
      </w:tr>
      <w:tr w:rsidR="008C7DAE" w:rsidRPr="00456DDF" w14:paraId="3C834875" w14:textId="77777777" w:rsidTr="0078405D">
        <w:tc>
          <w:tcPr>
            <w:tcW w:w="3955" w:type="dxa"/>
          </w:tcPr>
          <w:p w14:paraId="78A4F5F4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Histidine</w:t>
            </w:r>
          </w:p>
        </w:tc>
        <w:tc>
          <w:tcPr>
            <w:tcW w:w="2697" w:type="dxa"/>
            <w:vAlign w:val="center"/>
          </w:tcPr>
          <w:p w14:paraId="6B7C8FA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mg/L</w:t>
            </w:r>
          </w:p>
        </w:tc>
        <w:tc>
          <w:tcPr>
            <w:tcW w:w="2698" w:type="dxa"/>
            <w:vAlign w:val="center"/>
          </w:tcPr>
          <w:p w14:paraId="24A0810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mg/L</w:t>
            </w:r>
          </w:p>
        </w:tc>
      </w:tr>
      <w:tr w:rsidR="008C7DAE" w:rsidRPr="00456DDF" w14:paraId="6CC85F0A" w14:textId="77777777" w:rsidTr="0078405D">
        <w:tc>
          <w:tcPr>
            <w:tcW w:w="3955" w:type="dxa"/>
          </w:tcPr>
          <w:p w14:paraId="137F7298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Isoleucine</w:t>
            </w:r>
          </w:p>
        </w:tc>
        <w:tc>
          <w:tcPr>
            <w:tcW w:w="2697" w:type="dxa"/>
            <w:vAlign w:val="center"/>
          </w:tcPr>
          <w:p w14:paraId="1B5BECA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309204A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7D3B61C7" w14:textId="77777777" w:rsidTr="0078405D">
        <w:tc>
          <w:tcPr>
            <w:tcW w:w="3955" w:type="dxa"/>
          </w:tcPr>
          <w:p w14:paraId="5DF2F892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Leucine</w:t>
            </w:r>
          </w:p>
        </w:tc>
        <w:tc>
          <w:tcPr>
            <w:tcW w:w="2697" w:type="dxa"/>
            <w:vAlign w:val="center"/>
          </w:tcPr>
          <w:p w14:paraId="4D36CF48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0 mg/L</w:t>
            </w:r>
          </w:p>
        </w:tc>
        <w:tc>
          <w:tcPr>
            <w:tcW w:w="2698" w:type="dxa"/>
            <w:vAlign w:val="center"/>
          </w:tcPr>
          <w:p w14:paraId="4ABAD99E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0 mg/L</w:t>
            </w:r>
          </w:p>
        </w:tc>
      </w:tr>
      <w:tr w:rsidR="008C7DAE" w:rsidRPr="00456DDF" w14:paraId="088568CF" w14:textId="77777777" w:rsidTr="0078405D">
        <w:tc>
          <w:tcPr>
            <w:tcW w:w="3955" w:type="dxa"/>
          </w:tcPr>
          <w:p w14:paraId="6A231842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Lysine</w:t>
            </w:r>
          </w:p>
        </w:tc>
        <w:tc>
          <w:tcPr>
            <w:tcW w:w="2697" w:type="dxa"/>
            <w:vAlign w:val="center"/>
          </w:tcPr>
          <w:p w14:paraId="5F669DAD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7EBBDFC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488F077E" w14:textId="77777777" w:rsidTr="0078405D">
        <w:tc>
          <w:tcPr>
            <w:tcW w:w="3955" w:type="dxa"/>
          </w:tcPr>
          <w:p w14:paraId="01127CA2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Methionine</w:t>
            </w:r>
          </w:p>
        </w:tc>
        <w:tc>
          <w:tcPr>
            <w:tcW w:w="2697" w:type="dxa"/>
            <w:vAlign w:val="center"/>
          </w:tcPr>
          <w:p w14:paraId="3D44058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mg/L</w:t>
            </w:r>
          </w:p>
        </w:tc>
        <w:tc>
          <w:tcPr>
            <w:tcW w:w="2698" w:type="dxa"/>
            <w:vAlign w:val="center"/>
          </w:tcPr>
          <w:p w14:paraId="7593F79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mg/L</w:t>
            </w:r>
          </w:p>
        </w:tc>
      </w:tr>
      <w:tr w:rsidR="008C7DAE" w:rsidRPr="00456DDF" w14:paraId="55C8AC7C" w14:textId="77777777" w:rsidTr="0078405D">
        <w:tc>
          <w:tcPr>
            <w:tcW w:w="3955" w:type="dxa"/>
          </w:tcPr>
          <w:p w14:paraId="321F554D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Phenylalanine</w:t>
            </w:r>
          </w:p>
        </w:tc>
        <w:tc>
          <w:tcPr>
            <w:tcW w:w="2697" w:type="dxa"/>
            <w:vAlign w:val="center"/>
          </w:tcPr>
          <w:p w14:paraId="77182D5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7590F9B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12B8F7DD" w14:textId="77777777" w:rsidTr="0078405D">
        <w:tc>
          <w:tcPr>
            <w:tcW w:w="3955" w:type="dxa"/>
          </w:tcPr>
          <w:p w14:paraId="0E8DE425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Tryptophan</w:t>
            </w:r>
          </w:p>
        </w:tc>
        <w:tc>
          <w:tcPr>
            <w:tcW w:w="2697" w:type="dxa"/>
            <w:vAlign w:val="center"/>
          </w:tcPr>
          <w:p w14:paraId="747623C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734755F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49FADB85" w14:textId="77777777" w:rsidTr="0078405D">
        <w:tc>
          <w:tcPr>
            <w:tcW w:w="3955" w:type="dxa"/>
          </w:tcPr>
          <w:p w14:paraId="5D098FC2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Threonine</w:t>
            </w:r>
          </w:p>
        </w:tc>
        <w:tc>
          <w:tcPr>
            <w:tcW w:w="2697" w:type="dxa"/>
            <w:vAlign w:val="center"/>
          </w:tcPr>
          <w:p w14:paraId="52DCE15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0 mg/L</w:t>
            </w:r>
          </w:p>
        </w:tc>
        <w:tc>
          <w:tcPr>
            <w:tcW w:w="2698" w:type="dxa"/>
            <w:vAlign w:val="center"/>
          </w:tcPr>
          <w:p w14:paraId="7EBD949A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500 mg/L</w:t>
            </w:r>
          </w:p>
        </w:tc>
      </w:tr>
      <w:tr w:rsidR="008C7DAE" w:rsidRPr="00456DDF" w14:paraId="451BEB54" w14:textId="77777777" w:rsidTr="0078405D">
        <w:tc>
          <w:tcPr>
            <w:tcW w:w="3955" w:type="dxa"/>
          </w:tcPr>
          <w:p w14:paraId="37C455A8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Tyrosine</w:t>
            </w:r>
          </w:p>
        </w:tc>
        <w:tc>
          <w:tcPr>
            <w:tcW w:w="2697" w:type="dxa"/>
            <w:vAlign w:val="center"/>
          </w:tcPr>
          <w:p w14:paraId="0216EDC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  <w:tc>
          <w:tcPr>
            <w:tcW w:w="2698" w:type="dxa"/>
            <w:vAlign w:val="center"/>
          </w:tcPr>
          <w:p w14:paraId="44AD3D78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50 mg/L</w:t>
            </w:r>
          </w:p>
        </w:tc>
      </w:tr>
      <w:tr w:rsidR="008C7DAE" w:rsidRPr="00456DDF" w14:paraId="173B577A" w14:textId="77777777" w:rsidTr="0078405D">
        <w:tc>
          <w:tcPr>
            <w:tcW w:w="3955" w:type="dxa"/>
          </w:tcPr>
          <w:p w14:paraId="5B1FD1FA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Valine</w:t>
            </w:r>
          </w:p>
        </w:tc>
        <w:tc>
          <w:tcPr>
            <w:tcW w:w="2697" w:type="dxa"/>
            <w:vAlign w:val="center"/>
          </w:tcPr>
          <w:p w14:paraId="6EC7433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700 mg/L</w:t>
            </w:r>
          </w:p>
        </w:tc>
        <w:tc>
          <w:tcPr>
            <w:tcW w:w="2698" w:type="dxa"/>
            <w:vAlign w:val="center"/>
          </w:tcPr>
          <w:p w14:paraId="6D6A047E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700 mg/L</w:t>
            </w:r>
          </w:p>
        </w:tc>
      </w:tr>
      <w:tr w:rsidR="008C7DAE" w:rsidRPr="00456DDF" w14:paraId="2B7A3962" w14:textId="77777777" w:rsidTr="0078405D"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97A6FB" w14:textId="77777777" w:rsidR="008C7DAE" w:rsidRPr="00C451DB" w:rsidRDefault="008C7DAE" w:rsidP="0078405D">
            <w:pPr>
              <w:spacing w:after="0" w:line="240" w:lineRule="auto"/>
            </w:pPr>
            <w:r w:rsidRPr="00C451DB">
              <w:t>Trace elements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DC5DA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BE76D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</w:tr>
      <w:tr w:rsidR="008C7DAE" w:rsidRPr="00456DDF" w14:paraId="7722679A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836F4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Manganese Sulfat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0D3A7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4A387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0 mg/L</w:t>
            </w:r>
          </w:p>
        </w:tc>
      </w:tr>
      <w:tr w:rsidR="008C7DAE" w:rsidRPr="00456DDF" w14:paraId="532910B3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7EFF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Zinc Sulfat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DE6D0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7BE0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0 mg/L</w:t>
            </w:r>
          </w:p>
        </w:tc>
      </w:tr>
      <w:tr w:rsidR="008C7DAE" w:rsidRPr="00456DDF" w14:paraId="4F03FEBD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27213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Ferric Chlorid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34F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EECED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0 mg/L</w:t>
            </w:r>
          </w:p>
        </w:tc>
      </w:tr>
      <w:tr w:rsidR="008C7DAE" w:rsidRPr="00456DDF" w14:paraId="190BA8B1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06CCD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Copper Sulfat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AF40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8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F83B0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8 mg/L</w:t>
            </w:r>
          </w:p>
        </w:tc>
      </w:tr>
      <w:tr w:rsidR="008C7DAE" w:rsidRPr="00456DDF" w14:paraId="1E3D7B92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35927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Boric Acid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189D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1.0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D2B29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1.00 mg/L</w:t>
            </w:r>
          </w:p>
        </w:tc>
      </w:tr>
      <w:tr w:rsidR="008C7DAE" w:rsidRPr="00456DDF" w14:paraId="021918ED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A41F1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Sodium Molybdat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0935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53D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0 mg/L</w:t>
            </w:r>
          </w:p>
        </w:tc>
      </w:tr>
      <w:tr w:rsidR="008C7DAE" w:rsidRPr="00456DDF" w14:paraId="5C5107A3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DDEB8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Potassium Iodid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002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2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1673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20 mg/L</w:t>
            </w:r>
          </w:p>
        </w:tc>
      </w:tr>
      <w:tr w:rsidR="008C7DAE" w:rsidRPr="00456DDF" w14:paraId="2CDB8784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9ED893" w14:textId="77777777" w:rsidR="008C7DAE" w:rsidRPr="00C451DB" w:rsidRDefault="008C7DAE" w:rsidP="0078405D">
            <w:pPr>
              <w:spacing w:after="0" w:line="240" w:lineRule="auto"/>
            </w:pPr>
            <w:r w:rsidRPr="00C451DB">
              <w:t>Vitamins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74983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BCC5A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</w:tr>
      <w:tr w:rsidR="008C7DAE" w:rsidRPr="00456DDF" w14:paraId="38205EBC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A9F3A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Inositol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B70D3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4.0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43921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4.0 mg/L</w:t>
            </w:r>
          </w:p>
        </w:tc>
      </w:tr>
      <w:tr w:rsidR="008C7DAE" w:rsidRPr="00456DDF" w14:paraId="2353FEE3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F3188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Pyridoxine Hydrochlorid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C031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ED37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</w:tr>
      <w:tr w:rsidR="008C7DAE" w:rsidRPr="00456DDF" w14:paraId="4FC63BBD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FED6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Niacin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E56A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FD2C8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</w:tr>
      <w:tr w:rsidR="008C7DAE" w:rsidRPr="00456DDF" w14:paraId="79E79341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EAFE2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Calcium Pantothenat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E2BFF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AA6A2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</w:tr>
      <w:tr w:rsidR="008C7DAE" w:rsidRPr="00456DDF" w14:paraId="1E9C2A5E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0EF0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Thiamine Hydrochlorid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EDD70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D9C5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8 mg/L</w:t>
            </w:r>
          </w:p>
        </w:tc>
      </w:tr>
      <w:tr w:rsidR="008C7DAE" w:rsidRPr="00456DDF" w14:paraId="7FC03428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21CC8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P-Aminobenzoic Acid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70D2F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8676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 mg/L</w:t>
            </w:r>
          </w:p>
        </w:tc>
      </w:tr>
      <w:tr w:rsidR="008C7DAE" w:rsidRPr="00456DDF" w14:paraId="0A0730ED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D3D4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Riboflavin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411B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80E3E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4 mg/L</w:t>
            </w:r>
          </w:p>
        </w:tc>
      </w:tr>
      <w:tr w:rsidR="008C7DAE" w:rsidRPr="00456DDF" w14:paraId="27AC5F22" w14:textId="77777777" w:rsidTr="0078405D">
        <w:tc>
          <w:tcPr>
            <w:tcW w:w="3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CA3C0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Biotin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2EAAC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04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8DDF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04 mg/L</w:t>
            </w:r>
          </w:p>
        </w:tc>
      </w:tr>
      <w:tr w:rsidR="008C7DAE" w:rsidRPr="00456DDF" w14:paraId="6570D662" w14:textId="77777777" w:rsidTr="0078405D"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14:paraId="1ACA5AE5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rPr>
                <w:color w:val="000000"/>
              </w:rPr>
              <w:t>Folic Acid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DB7DD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04 mg/L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38DBA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rPr>
                <w:color w:val="000000"/>
              </w:rPr>
              <w:t>0.004 mg/L</w:t>
            </w:r>
          </w:p>
        </w:tc>
      </w:tr>
      <w:tr w:rsidR="008C7DAE" w:rsidRPr="00456DDF" w14:paraId="0DB7D16B" w14:textId="77777777" w:rsidTr="0078405D">
        <w:tc>
          <w:tcPr>
            <w:tcW w:w="3955" w:type="dxa"/>
            <w:shd w:val="clear" w:color="auto" w:fill="F2F2F2" w:themeFill="background1" w:themeFillShade="F2"/>
          </w:tcPr>
          <w:p w14:paraId="34DD682F" w14:textId="77777777" w:rsidR="008C7DAE" w:rsidRPr="00C451DB" w:rsidRDefault="008C7DAE" w:rsidP="0078405D">
            <w:pPr>
              <w:spacing w:after="0" w:line="240" w:lineRule="auto"/>
            </w:pPr>
            <w:r w:rsidRPr="00C451DB">
              <w:t>Sugar Added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2CF2B335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75D1D3D0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</w:tr>
      <w:tr w:rsidR="008C7DAE" w:rsidRPr="00456DDF" w14:paraId="6FB16846" w14:textId="77777777" w:rsidTr="0078405D">
        <w:tc>
          <w:tcPr>
            <w:tcW w:w="3955" w:type="dxa"/>
          </w:tcPr>
          <w:p w14:paraId="5FE9BD47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Glucose</w:t>
            </w:r>
          </w:p>
        </w:tc>
        <w:tc>
          <w:tcPr>
            <w:tcW w:w="2697" w:type="dxa"/>
            <w:vAlign w:val="center"/>
          </w:tcPr>
          <w:p w14:paraId="250F2A9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g/L</w:t>
            </w:r>
          </w:p>
        </w:tc>
        <w:tc>
          <w:tcPr>
            <w:tcW w:w="2698" w:type="dxa"/>
            <w:vAlign w:val="center"/>
          </w:tcPr>
          <w:p w14:paraId="51E23FAB" w14:textId="77777777" w:rsidR="008C7DAE" w:rsidRPr="00C451DB" w:rsidRDefault="002C3E75" w:rsidP="0078405D">
            <w:pPr>
              <w:spacing w:after="0" w:line="240" w:lineRule="auto"/>
              <w:jc w:val="center"/>
            </w:pPr>
            <w:r>
              <w:t>0 g/L</w:t>
            </w:r>
          </w:p>
        </w:tc>
      </w:tr>
      <w:tr w:rsidR="008C7DAE" w:rsidRPr="00456DDF" w14:paraId="2D6DA025" w14:textId="77777777" w:rsidTr="0078405D">
        <w:tc>
          <w:tcPr>
            <w:tcW w:w="3955" w:type="dxa"/>
          </w:tcPr>
          <w:p w14:paraId="03FA2784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Fructose</w:t>
            </w:r>
          </w:p>
        </w:tc>
        <w:tc>
          <w:tcPr>
            <w:tcW w:w="2697" w:type="dxa"/>
            <w:vAlign w:val="center"/>
          </w:tcPr>
          <w:p w14:paraId="2ECA9D97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00 g/L</w:t>
            </w:r>
          </w:p>
        </w:tc>
        <w:tc>
          <w:tcPr>
            <w:tcW w:w="2698" w:type="dxa"/>
            <w:vAlign w:val="center"/>
          </w:tcPr>
          <w:p w14:paraId="2E0C6AE5" w14:textId="77777777" w:rsidR="008C7DAE" w:rsidRPr="00C451DB" w:rsidRDefault="00F25B95" w:rsidP="002C3E75">
            <w:pPr>
              <w:spacing w:after="0" w:line="240" w:lineRule="auto"/>
              <w:jc w:val="center"/>
            </w:pPr>
            <w:r>
              <w:t>0</w:t>
            </w:r>
            <w:r w:rsidR="002C3E75">
              <w:t xml:space="preserve"> g/L</w:t>
            </w:r>
          </w:p>
        </w:tc>
      </w:tr>
      <w:tr w:rsidR="008C7DAE" w:rsidRPr="00456DDF" w14:paraId="486C16C3" w14:textId="77777777" w:rsidTr="0078405D">
        <w:tc>
          <w:tcPr>
            <w:tcW w:w="3955" w:type="dxa"/>
          </w:tcPr>
          <w:p w14:paraId="61A573D2" w14:textId="77777777" w:rsidR="008C7DAE" w:rsidRPr="00C451DB" w:rsidRDefault="008C7DAE" w:rsidP="0078405D">
            <w:pPr>
              <w:spacing w:after="0" w:line="240" w:lineRule="auto"/>
            </w:pPr>
            <w:r w:rsidRPr="00C451DB">
              <w:t>Ethanol Added</w:t>
            </w:r>
          </w:p>
        </w:tc>
        <w:tc>
          <w:tcPr>
            <w:tcW w:w="2697" w:type="dxa"/>
            <w:vAlign w:val="center"/>
          </w:tcPr>
          <w:p w14:paraId="23592AF7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No</w:t>
            </w:r>
          </w:p>
        </w:tc>
        <w:tc>
          <w:tcPr>
            <w:tcW w:w="2698" w:type="dxa"/>
            <w:vAlign w:val="center"/>
          </w:tcPr>
          <w:p w14:paraId="2ED1F9E2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12%</w:t>
            </w:r>
          </w:p>
        </w:tc>
      </w:tr>
      <w:tr w:rsidR="008C7DAE" w:rsidRPr="00456DDF" w14:paraId="4B63D119" w14:textId="77777777" w:rsidTr="0078405D">
        <w:tc>
          <w:tcPr>
            <w:tcW w:w="3955" w:type="dxa"/>
            <w:shd w:val="clear" w:color="auto" w:fill="F2F2F2" w:themeFill="background1" w:themeFillShade="F2"/>
          </w:tcPr>
          <w:p w14:paraId="75B21180" w14:textId="77777777" w:rsidR="008C7DAE" w:rsidRPr="00C451DB" w:rsidRDefault="008C7DAE" w:rsidP="0078405D">
            <w:pPr>
              <w:spacing w:after="0" w:line="240" w:lineRule="auto"/>
            </w:pPr>
            <w:r w:rsidRPr="00C451DB">
              <w:t>Acid Added</w:t>
            </w:r>
          </w:p>
        </w:tc>
        <w:tc>
          <w:tcPr>
            <w:tcW w:w="2697" w:type="dxa"/>
            <w:shd w:val="clear" w:color="auto" w:fill="F2F2F2" w:themeFill="background1" w:themeFillShade="F2"/>
            <w:vAlign w:val="center"/>
          </w:tcPr>
          <w:p w14:paraId="4B565376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  <w:tc>
          <w:tcPr>
            <w:tcW w:w="2698" w:type="dxa"/>
            <w:shd w:val="clear" w:color="auto" w:fill="F2F2F2" w:themeFill="background1" w:themeFillShade="F2"/>
            <w:vAlign w:val="center"/>
          </w:tcPr>
          <w:p w14:paraId="49CCA85D" w14:textId="77777777" w:rsidR="008C7DAE" w:rsidRPr="00C451DB" w:rsidRDefault="008C7DAE" w:rsidP="0078405D">
            <w:pPr>
              <w:spacing w:after="0" w:line="240" w:lineRule="auto"/>
              <w:jc w:val="center"/>
            </w:pPr>
          </w:p>
        </w:tc>
      </w:tr>
      <w:tr w:rsidR="008C7DAE" w:rsidRPr="00456DDF" w14:paraId="2BC3EEBE" w14:textId="77777777" w:rsidTr="0078405D">
        <w:tc>
          <w:tcPr>
            <w:tcW w:w="3955" w:type="dxa"/>
          </w:tcPr>
          <w:p w14:paraId="4F5999B4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Tartaric acid (g)</w:t>
            </w:r>
          </w:p>
        </w:tc>
        <w:tc>
          <w:tcPr>
            <w:tcW w:w="2697" w:type="dxa"/>
            <w:vAlign w:val="center"/>
          </w:tcPr>
          <w:p w14:paraId="3B6A5E44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3 g/L</w:t>
            </w:r>
          </w:p>
        </w:tc>
        <w:tc>
          <w:tcPr>
            <w:tcW w:w="2698" w:type="dxa"/>
            <w:vAlign w:val="center"/>
          </w:tcPr>
          <w:p w14:paraId="7AAF224D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3 g/L</w:t>
            </w:r>
          </w:p>
        </w:tc>
      </w:tr>
      <w:tr w:rsidR="008C7DAE" w:rsidRPr="00456DDF" w14:paraId="26C65177" w14:textId="77777777" w:rsidTr="0078405D">
        <w:tc>
          <w:tcPr>
            <w:tcW w:w="3955" w:type="dxa"/>
          </w:tcPr>
          <w:p w14:paraId="16AAB1CA" w14:textId="77777777" w:rsidR="008C7DAE" w:rsidRPr="00C451DB" w:rsidRDefault="008C7DAE" w:rsidP="0078405D">
            <w:pPr>
              <w:spacing w:after="0" w:line="240" w:lineRule="auto"/>
              <w:ind w:left="288"/>
            </w:pPr>
            <w:r w:rsidRPr="00C451DB">
              <w:t>L-malic acid (g)</w:t>
            </w:r>
          </w:p>
        </w:tc>
        <w:tc>
          <w:tcPr>
            <w:tcW w:w="2697" w:type="dxa"/>
            <w:vAlign w:val="center"/>
          </w:tcPr>
          <w:p w14:paraId="2D733FCA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 g/L</w:t>
            </w:r>
          </w:p>
        </w:tc>
        <w:tc>
          <w:tcPr>
            <w:tcW w:w="2698" w:type="dxa"/>
            <w:vAlign w:val="center"/>
          </w:tcPr>
          <w:p w14:paraId="39630512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/g/L</w:t>
            </w:r>
          </w:p>
        </w:tc>
      </w:tr>
      <w:tr w:rsidR="008C7DAE" w:rsidRPr="00456DDF" w14:paraId="6E92CE37" w14:textId="77777777" w:rsidTr="0078405D">
        <w:tc>
          <w:tcPr>
            <w:tcW w:w="3955" w:type="dxa"/>
          </w:tcPr>
          <w:p w14:paraId="2130187A" w14:textId="77777777" w:rsidR="008C7DAE" w:rsidRPr="00C451DB" w:rsidRDefault="008C7DAE" w:rsidP="0078405D">
            <w:pPr>
              <w:spacing w:after="0" w:line="240" w:lineRule="auto"/>
            </w:pPr>
            <w:r w:rsidRPr="00C451DB">
              <w:t>pH</w:t>
            </w:r>
          </w:p>
        </w:tc>
        <w:tc>
          <w:tcPr>
            <w:tcW w:w="2697" w:type="dxa"/>
            <w:vAlign w:val="center"/>
          </w:tcPr>
          <w:p w14:paraId="4D27B66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3.5</w:t>
            </w:r>
          </w:p>
        </w:tc>
        <w:tc>
          <w:tcPr>
            <w:tcW w:w="2698" w:type="dxa"/>
            <w:vAlign w:val="center"/>
          </w:tcPr>
          <w:p w14:paraId="078E0642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3.5</w:t>
            </w:r>
          </w:p>
        </w:tc>
      </w:tr>
      <w:tr w:rsidR="008C7DAE" w:rsidRPr="00456DDF" w14:paraId="31E2069D" w14:textId="77777777" w:rsidTr="0078405D">
        <w:tc>
          <w:tcPr>
            <w:tcW w:w="3955" w:type="dxa"/>
          </w:tcPr>
          <w:p w14:paraId="10FE15AF" w14:textId="77777777" w:rsidR="008C7DAE" w:rsidRPr="00C451DB" w:rsidRDefault="008C7DAE" w:rsidP="0078405D">
            <w:pPr>
              <w:spacing w:after="0" w:line="240" w:lineRule="auto"/>
            </w:pPr>
            <w:r w:rsidRPr="00C451DB">
              <w:t xml:space="preserve">Flavor Extract Added </w:t>
            </w:r>
          </w:p>
        </w:tc>
        <w:tc>
          <w:tcPr>
            <w:tcW w:w="2697" w:type="dxa"/>
            <w:vAlign w:val="center"/>
          </w:tcPr>
          <w:p w14:paraId="7E929E3B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0%</w:t>
            </w:r>
          </w:p>
        </w:tc>
        <w:tc>
          <w:tcPr>
            <w:tcW w:w="2698" w:type="dxa"/>
            <w:vAlign w:val="center"/>
          </w:tcPr>
          <w:p w14:paraId="59CD3E75" w14:textId="77777777" w:rsidR="008C7DAE" w:rsidRPr="00C451DB" w:rsidRDefault="008C7DAE" w:rsidP="0078405D">
            <w:pPr>
              <w:spacing w:after="0" w:line="240" w:lineRule="auto"/>
              <w:jc w:val="center"/>
            </w:pPr>
            <w:r w:rsidRPr="00C451DB">
              <w:t>20%</w:t>
            </w:r>
          </w:p>
        </w:tc>
      </w:tr>
    </w:tbl>
    <w:p w14:paraId="47249565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  <w:sectPr w:rsidR="008C7DAE" w:rsidRPr="00456DDF" w:rsidSect="008C7DAE">
          <w:pgSz w:w="12240" w:h="15840" w:code="1"/>
          <w:pgMar w:top="576" w:right="720" w:bottom="576" w:left="720" w:header="720" w:footer="720" w:gutter="0"/>
          <w:cols w:space="720"/>
          <w:docGrid w:linePitch="360"/>
        </w:sectPr>
      </w:pPr>
    </w:p>
    <w:p w14:paraId="61840DCB" w14:textId="516DDBF4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lastRenderedPageBreak/>
        <w:t xml:space="preserve">Table S3. Total glycosides and </w:t>
      </w:r>
      <w:r w:rsidR="00916CA5">
        <w:rPr>
          <w:b/>
          <w:sz w:val="24"/>
          <w:szCs w:val="24"/>
        </w:rPr>
        <w:t xml:space="preserve">those </w:t>
      </w:r>
      <w:r w:rsidRPr="00456DDF">
        <w:rPr>
          <w:b/>
          <w:sz w:val="24"/>
          <w:szCs w:val="24"/>
        </w:rPr>
        <w:t>hydrolyzed by yeast</w:t>
      </w:r>
      <w:r w:rsidR="00916CA5">
        <w:rPr>
          <w:b/>
          <w:sz w:val="24"/>
          <w:szCs w:val="24"/>
        </w:rPr>
        <w:t xml:space="preserve"> strains</w:t>
      </w:r>
    </w:p>
    <w:tbl>
      <w:tblPr>
        <w:tblW w:w="150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216"/>
        <w:gridCol w:w="1216"/>
        <w:gridCol w:w="1022"/>
      </w:tblGrid>
      <w:tr w:rsidR="008C7DAE" w:rsidRPr="00456DDF" w14:paraId="450A34BF" w14:textId="77777777" w:rsidTr="00DB0CF1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217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2479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0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5244A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0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1773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1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849A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1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5DA9F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2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4E219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2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BE59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5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549B9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93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E2BF5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78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21B6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79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239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="00071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</w:tr>
      <w:tr w:rsidR="008C7DAE" w:rsidRPr="00456DDF" w14:paraId="49723278" w14:textId="77777777" w:rsidTr="006B67C3">
        <w:trPr>
          <w:trHeight w:val="300"/>
        </w:trPr>
        <w:tc>
          <w:tcPr>
            <w:tcW w:w="28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9652BD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Glycosides Observed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F0DDD9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7BA8B8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048159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E2F964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8644CD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0A2D49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7827EE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A0AA34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AE7770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28E8C5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768251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8C7DAE" w:rsidRPr="00456DDF" w14:paraId="65BC0515" w14:textId="77777777" w:rsidTr="006B67C3">
        <w:trPr>
          <w:trHeight w:val="300"/>
        </w:trPr>
        <w:tc>
          <w:tcPr>
            <w:tcW w:w="2808" w:type="dxa"/>
            <w:tcBorders>
              <w:top w:val="nil"/>
            </w:tcBorders>
            <w:noWrap/>
            <w:vAlign w:val="center"/>
            <w:hideMark/>
          </w:tcPr>
          <w:p w14:paraId="3D0705A7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ycosides Hydrolysis by Yeasts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5170AC43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6A8D62F3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4D19F199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775654F1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4605A400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617176FB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58EE5300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6" w:type="dxa"/>
            <w:tcBorders>
              <w:top w:val="nil"/>
            </w:tcBorders>
            <w:noWrap/>
            <w:vAlign w:val="center"/>
            <w:hideMark/>
          </w:tcPr>
          <w:p w14:paraId="49F2FC58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09C7918A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48271F3E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22" w:type="dxa"/>
            <w:tcBorders>
              <w:top w:val="nil"/>
            </w:tcBorders>
            <w:noWrap/>
            <w:vAlign w:val="center"/>
            <w:hideMark/>
          </w:tcPr>
          <w:p w14:paraId="1FE66BA3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91BF1A8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</w:p>
    <w:p w14:paraId="4012C3F9" w14:textId="5961BDD2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t xml:space="preserve">Table S4. </w:t>
      </w:r>
      <w:r w:rsidR="00916CA5">
        <w:rPr>
          <w:b/>
          <w:sz w:val="24"/>
          <w:szCs w:val="24"/>
        </w:rPr>
        <w:t>G</w:t>
      </w:r>
      <w:r w:rsidRPr="00456DDF">
        <w:rPr>
          <w:b/>
          <w:sz w:val="24"/>
          <w:szCs w:val="24"/>
        </w:rPr>
        <w:t xml:space="preserve">lycosides </w:t>
      </w:r>
      <w:r w:rsidR="00916CA5">
        <w:rPr>
          <w:b/>
          <w:sz w:val="24"/>
          <w:szCs w:val="24"/>
        </w:rPr>
        <w:t>d</w:t>
      </w:r>
      <w:r w:rsidR="00916CA5" w:rsidRPr="00456DDF">
        <w:rPr>
          <w:b/>
          <w:sz w:val="24"/>
          <w:szCs w:val="24"/>
        </w:rPr>
        <w:t>etected</w:t>
      </w:r>
      <w:r w:rsidR="00916CA5" w:rsidRPr="00456DDF">
        <w:rPr>
          <w:b/>
          <w:sz w:val="24"/>
          <w:szCs w:val="24"/>
        </w:rPr>
        <w:t xml:space="preserve"> </w:t>
      </w:r>
      <w:r w:rsidRPr="00456DDF">
        <w:rPr>
          <w:b/>
          <w:sz w:val="24"/>
          <w:szCs w:val="24"/>
        </w:rPr>
        <w:t xml:space="preserve">across </w:t>
      </w:r>
      <w:r w:rsidR="00916CA5">
        <w:rPr>
          <w:b/>
          <w:sz w:val="24"/>
          <w:szCs w:val="24"/>
        </w:rPr>
        <w:t>yeast fermentation samples</w:t>
      </w:r>
    </w:p>
    <w:tbl>
      <w:tblPr>
        <w:tblW w:w="15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216"/>
        <w:gridCol w:w="1216"/>
        <w:gridCol w:w="1022"/>
      </w:tblGrid>
      <w:tr w:rsidR="008C7DAE" w:rsidRPr="00A4137B" w14:paraId="5A87D414" w14:textId="77777777" w:rsidTr="006B67C3">
        <w:trPr>
          <w:trHeight w:val="300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510BC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FB7A5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0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4E306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09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62BDA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1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D3FC3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1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3CF16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2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C887D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CE2E0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55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87F71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93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E0A9C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78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9E68D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79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E8DF0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="00071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</w:tr>
      <w:tr w:rsidR="0078405D" w:rsidRPr="00A4137B" w14:paraId="6724CED8" w14:textId="77777777" w:rsidTr="006B67C3">
        <w:trPr>
          <w:trHeight w:val="300"/>
        </w:trPr>
        <w:tc>
          <w:tcPr>
            <w:tcW w:w="28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DFDD55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aldehyde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AC61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E53BF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F95BD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D034D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843B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AD058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7AC63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D4BC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1B86F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D66A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58A0F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63795A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A201282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di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0B72B72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E845C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C9C67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6D0E2D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69BDAE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29A69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CE98E9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0FB0C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FFDF3D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C819E9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3AD9B9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5D0B33A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D74E350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di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28413E0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F5040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7A7916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282CE1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F2A7F1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C594FC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95612E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621108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D84ADC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60B090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067113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1646DB3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1C8957C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di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3)</w:t>
            </w:r>
          </w:p>
        </w:tc>
        <w:tc>
          <w:tcPr>
            <w:tcW w:w="1096" w:type="dxa"/>
            <w:noWrap/>
            <w:vAlign w:val="center"/>
            <w:hideMark/>
          </w:tcPr>
          <w:p w14:paraId="571B826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66606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38DA8C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C90FE8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181AD9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6EDD3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CC7497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45ADBC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CAD86C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818705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C9975B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56A3C1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7544A49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di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4)</w:t>
            </w:r>
          </w:p>
        </w:tc>
        <w:tc>
          <w:tcPr>
            <w:tcW w:w="1096" w:type="dxa"/>
            <w:noWrap/>
            <w:vAlign w:val="center"/>
            <w:hideMark/>
          </w:tcPr>
          <w:p w14:paraId="37B297A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71BAC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17A34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E0016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0A3D7F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8A0F40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BD729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BE2462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2AB0A1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6AEAA6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5CB5AE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FD7400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578FE35E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612830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F38D93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F1E5A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503126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E4D24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262D83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50E60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3A16B6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2A2323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36D8C7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CB1E62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F222E9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5FBF5E66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pent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B95487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9090BA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B105E5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FFAED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4E3E87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590B9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11DB5A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CFC5B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CE151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B0183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42589B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6E3994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D6143C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nat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771C74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2F648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429DE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FB1896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8F11B7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4B6B4E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046457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2E336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51B191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4289FA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458127E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E13E5C4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47C6859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s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13BC0E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087FAF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BB490B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921211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6FF2A0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5FC0AA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30DC9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8C653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714350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D42C2A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5335A1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0446EA6D" w14:textId="77777777" w:rsidTr="006B67C3">
        <w:trPr>
          <w:trHeight w:val="180"/>
        </w:trPr>
        <w:tc>
          <w:tcPr>
            <w:tcW w:w="2807" w:type="dxa"/>
            <w:noWrap/>
            <w:vAlign w:val="bottom"/>
            <w:hideMark/>
          </w:tcPr>
          <w:p w14:paraId="6C628012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malonyl 4-ethyl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19D813A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768A5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BA7016F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0EEA52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E430BA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2400B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93CDCC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EE85D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F91C195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5BC2C4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EFA52C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36C2A5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F9BFF50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E9E5DE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C8454F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BBC1B2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A69E9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C2A012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27B1EB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857365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4CB8C6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FD72B0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C9BA2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9C0C5A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20D84712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7A1BAD9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nylpent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28A163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682E75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F2BB2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902448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70C7A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4D7045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CF568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3649D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5BC633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736730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EE84CD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ED1914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42B4027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2A48DE0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8798AE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D399A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5B9DF8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6C010E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5490B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4404B1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18D9B4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08BD32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F316F5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68A32F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6D82D9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8BE69EB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4BF227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3D7A12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4E412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25D21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8FA08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B3787B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C5E14A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04A313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94EE4D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2AD1E0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6661F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26BE884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E59EC59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ethylphen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2ACCDA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FF243A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C1A80C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CB896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63A50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FBE47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CA949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3B2D4B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E987B3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ABB4F3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EDB865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43248BF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67E2A15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acet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61216D3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A681ED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772FC1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13EA34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B09A95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CB329D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588A1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FB5CF7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CE617C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229E7B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CAAE51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63AC7F72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C1B2586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acet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687B83D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57E644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CD95A4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68F38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53D33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CDBD0C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7E4772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2BBAA0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4766B0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DF4533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128575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0C7CAC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BA2317F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4851C35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3C05B6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7EE34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FE2978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DBE35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AE785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84CAB9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05F292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DBA959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A095BD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415BB8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727117E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BBB6966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fe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2FC7228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8399E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4B3E56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473B41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D16DA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6868D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68AAEA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15BE53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D76061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3D46B4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7249B9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3126845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7AE5639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feoylhpentos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762EC52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4EAAD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FD823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79CFD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279D6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CF90D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EF4D9D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5583A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5A8EEF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CE379C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DC2B1A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78409DF8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DB03029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feoylhpentos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5B3468F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AB9DE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6D670E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BB625A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CF92C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73E694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058CCB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B243B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6DDEA3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A6F944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5974BB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3A19B3AE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1F921E9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2D96DA5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F43D8C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8E056E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73E65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58777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AEAE9B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15E0A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F57930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DB1184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DFD9C0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558C8B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4A0D090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70EFCD2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6505B94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7A1294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CB9CF9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5D367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600051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D03F9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5243D7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A573EF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016AAA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09D68E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1CDAA5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351B4EB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1200C36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maroyldi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75816D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425CA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EA2C8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BBA63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E4697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AFD49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97CCD6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3E0A2A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BCC263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1E33ED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5EE616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1C707AB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3A8637A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maroyldi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1DFD2FB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51C44A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882142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14C0E6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DD2925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43E6A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F525A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B186D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98E37B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FFCA3B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A20EEA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60613208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21FEC70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galloylpent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3DBE3C2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615CE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D8F940E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82FBF2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AC5A58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B6CA5E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2266C9B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7216BA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582B840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87456A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422D56A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2027CDE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BC94B0E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glutathionylpentos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4510C0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446A43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5166C4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844D6B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3ED9B5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D6D64A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8BAFA7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826752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6682FA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35FA04FF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539E7BD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A4137B" w14:paraId="7838D3A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47D113D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di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3D0B1AAB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0AE3D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2D49C02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71C2FC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451F140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A0E476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5697642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9EA9154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6D604B5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B7F4847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D04B24C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A4137B" w14:paraId="45E44F0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71D1A98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7291FA2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537A30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77431A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560F51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966C39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9C2795C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B6902B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AC5A1FA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AE3E44B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3B9B715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6B1966A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6E450A80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2B8964F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malon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5E6B3B9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D95F4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829F23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C3D779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D2135B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E169C4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4770240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9E27A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263A8F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45655F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F2CA1B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5B87FD59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9B0B7AD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malon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3B834655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62E0698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EBFB54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B9A709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EDEE84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881392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079FC02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2C5C2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7B33B9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2016D2A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2BC5BA4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E8CD08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B0F2B15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5FF47FB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1D5A84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CA5F9E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671A0C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033096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0FBA27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09442A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2CD42C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4787A4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9C97A6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016A856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FD423B0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B27CA05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4-methyl guaiacol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96" w:type="dxa"/>
            <w:noWrap/>
            <w:vAlign w:val="center"/>
            <w:hideMark/>
          </w:tcPr>
          <w:p w14:paraId="307DE91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634DC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AB96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C8B39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9EB7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EC7EB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C6F5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9BF254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5052B3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257DFC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031C15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259744B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86A1066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4-methyl guaiacol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96" w:type="dxa"/>
            <w:noWrap/>
            <w:vAlign w:val="center"/>
            <w:hideMark/>
          </w:tcPr>
          <w:p w14:paraId="5803DD7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753F1D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A7206F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381481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B7231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9CB3FC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55A247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E34953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24C044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94C768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56BDA0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198D95D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733C69F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3)</w:t>
            </w:r>
          </w:p>
        </w:tc>
        <w:tc>
          <w:tcPr>
            <w:tcW w:w="1096" w:type="dxa"/>
            <w:noWrap/>
            <w:vAlign w:val="center"/>
            <w:hideMark/>
          </w:tcPr>
          <w:p w14:paraId="585786B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0D738B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A7034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1362D0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6A957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F52FA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632EF4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B11E17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802687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F6DA05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BAC71D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26535230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FD7B9D4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maroylpent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6200A30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D7A1E8D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F2E21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D932A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779DCE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1C83C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5F743E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F5B981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2DA84F8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742C08B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5857408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E724F2F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584B86D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alloyl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2FA4284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7A92CB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0253FE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012199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6CECC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C390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9665B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3C8AB4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45F39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4366F3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756226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7928AE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254BDC1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78005C5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0E4786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7EB39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61213D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8F402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89DAC8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3EFA68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BD3944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EED4E5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0E2A5C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1FDFAF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D089E44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BE6EB2E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nat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4D8FD7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80D74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0CF5F2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8123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46870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BB6C31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D669E4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4D2AC4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1274F1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C1233D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15CB7E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BCB308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EAC861E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3BA230F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83E897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22C8A7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1C921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C18A66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B41C7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0B4449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B916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DB0438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E1C7BC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5C6197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70BB7FD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D11D6DB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006C564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3740B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DBA21D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8B122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7FAA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2B2D44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1878EC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87D24F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400B6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A5FAC1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35A376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136BE6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79E5BC0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4-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31328B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1F650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E74879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82FDB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4CC03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67774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FB736C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BE20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2EBFA4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1ED70F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D13F1F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E0EB3C4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C33C400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38F2DF2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867F3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EF73C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B3A4A7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647FD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CED65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40172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67FD5F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13FA4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19A227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129723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1AFDD7A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5134AAE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0024E54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27DB0F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AFB909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FE7897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91571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2C63A4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9B5E55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2B517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32E1BB9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8E67CE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5D51823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5E49BCF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7468FF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acet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90E957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F896ED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6E222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A21B35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9E9399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3541A4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C819C6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5A816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22204E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E22371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1A8DAF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00A074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E3A0D8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fertar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4257F7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96902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25F9C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FECCC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A767ED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EEDE43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757E1A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79745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B70834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668D6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EEEF3C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926033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5BC6B80A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s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718F31C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D75401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62961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C91BB8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D392B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B14A2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475BC4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3C536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FD161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E8BB7D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119E2F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AD934F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2561FC2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6D0D39F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7535C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9E1CE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C736B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F8BB75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04834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2D275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54BFC4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F19A29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57FEF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80DF76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78A5C1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9D19597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68647B9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E784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9DA2C6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E73F5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F76D6F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D215EB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43BEAB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9A89D4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4A6F0C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370EF4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E97FB2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7F8B10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1FB80D3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feoyldi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889E76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7F68E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E95E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E417E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75EF4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E6A5CE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179D98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A9B46A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1F1F4A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A441DF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23E380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44B8BAF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AAC0168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-vinyl catechol galloyl</w:t>
            </w:r>
          </w:p>
        </w:tc>
        <w:tc>
          <w:tcPr>
            <w:tcW w:w="1096" w:type="dxa"/>
            <w:noWrap/>
            <w:vAlign w:val="center"/>
            <w:hideMark/>
          </w:tcPr>
          <w:p w14:paraId="53BEBE8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A059B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D9FD54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C58C9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0AF2C2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3D05C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1416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0B909E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5BDDA6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F717CF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FD2C7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254A13C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13A9D3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60ADAB8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9B545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F0004D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EC7A25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AD072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7F7572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D6542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767E4E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7C4CE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437BB2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9127C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EE84D61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5E543DC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676919D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6118C3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A3E34B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7A070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76DA07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3B1E32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A6414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C7826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86CB72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DBC617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EF4C2F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28609E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0ED5F4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6D6DD76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9EC65E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0D20B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BACB3E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B7E20A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0B74C9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301C6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629C6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BB9319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AB1841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726473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1E3828FD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B36BA5B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7D98344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31ABED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41834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FAB3EE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799D9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449114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22826D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669E0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0C88A6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872231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DB9713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475A9F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B89309F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pentosylpent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091B453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3C0A3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8604CF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74DB0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B03397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5BF69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B48284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A3E744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9008A8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4CE83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19AA34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A836E0F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10628CB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acetyl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</w:p>
        </w:tc>
        <w:tc>
          <w:tcPr>
            <w:tcW w:w="1096" w:type="dxa"/>
            <w:noWrap/>
            <w:vAlign w:val="center"/>
            <w:hideMark/>
          </w:tcPr>
          <w:p w14:paraId="4457D94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3730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5F3C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1A44F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809D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C2AA02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A4F643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C38C3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2E7AAD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C92F5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CCE89A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5CD8834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F221D99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4-vinyl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5AD662D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9B312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5BA0EA4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DD0A97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902AFE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723BB4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0D4D57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00DBF9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A7C1F1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6C241E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568498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3B20DF09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931E59B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4-vinyl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0A4253D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96FB34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42FD82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A8416F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872414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3DF238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D820A23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0CBB89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275EE9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1501B35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930AB1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3B7DB69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71926E5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mal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4-vinyl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1AF61C1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EA0BD2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78470D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EEA61B2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0B29ED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F855CC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A4505A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4F5A1F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5E536E93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41C5E22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5F82E45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92B5FA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0D29D6A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acet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0AEDCE3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0BE9B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41303D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87964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49C80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309DB5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C31302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1189A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9D9E5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747C93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7FFBE1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1CD0BD5C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0015C76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acet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7F45100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785C6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2124A2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2B3A50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0CE650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0738A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1445F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5CCE7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0DAF4D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AF0C5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1E0816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D9207B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EFD38B6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vin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feruloylpentos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237550C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6A8675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590486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B3721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D06D2B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9CF3EC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EA73E6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11158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718575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7EFA2A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2F40373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2567340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63E4101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4-vin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pent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4D50C1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E1DC6D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761FBA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500DFF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D9C981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B846FC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2C0AD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4C2BA6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D74DE1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777870A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286397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057243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599037D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CBBFC6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CF544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6E05B7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820D45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7FFD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F2FF20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D64D98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0F9C17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880FA7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716165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5635F9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C62DB2B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A14E4DC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3E9CC36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F02484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59C76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81E0B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7963E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9D61D7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35E57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CB070F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7EA040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7A8592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0710F4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A295103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77F076A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guaiac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5F4C65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0CC3FD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6BAF35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D15A28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08D3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ADB4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DFAD00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A0ABC6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8EAE04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5AA353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DC7844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2D25E2C4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E1597AF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4-vinyl phen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4D690C3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20736C8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CD8074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BC5CE43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E86BE6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2424125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C9DAD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4DE59DA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129ECE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072BC6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CB37F43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24538E08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179403D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4-vinyl phen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43A21F21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D910CF4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0AACFED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3F75E1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3E050AD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F83B90E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B5F12C2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95F755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E2574C7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DFDDEE5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F5CC08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78405D" w:rsidRPr="00A4137B" w14:paraId="389CA6E9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47C945C" w14:textId="77777777" w:rsidR="0078405D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4-vinyl phen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2A5463E4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288ECD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F27A6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64E7EC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C62CCC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57778B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791C346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DFD1B9C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2191EF0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8C4D359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1ECE868" w14:textId="77777777" w:rsidR="0078405D" w:rsidRPr="00A4137B" w:rsidRDefault="0078405D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0F08B0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CBC1D4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4-vin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7BBDE1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D442CA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B7154F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D542D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7264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C8F5B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2AFC06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B74A77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549C36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9DAC06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813214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22267344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712EE34" w14:textId="77777777" w:rsidR="008C7DAE" w:rsidRPr="00A4137B" w:rsidRDefault="0078405D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acetyl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ethyl vanillin </w:t>
            </w:r>
          </w:p>
        </w:tc>
        <w:tc>
          <w:tcPr>
            <w:tcW w:w="1096" w:type="dxa"/>
            <w:noWrap/>
            <w:vAlign w:val="center"/>
            <w:hideMark/>
          </w:tcPr>
          <w:p w14:paraId="6C49061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87CCD2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D7D8D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1A6915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E236DE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03D38C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B8D55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8DCF4F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FADC44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850966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6A63AB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383DA889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820BED0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ethyl vanill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5B44F38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3E495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9098A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D3BFC1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1426FD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CC89BF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715048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C5AF9F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9356E6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01D912D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7FB405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1FCF368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07756BA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ethyl vanill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6D46F7E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6A267E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7938A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87E29F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B1BD7E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63641C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A859A1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2759D3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51CB1D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8DFC97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C41C3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77299EAE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2012A6AA" w14:textId="77777777" w:rsidR="008C7DAE" w:rsidRPr="00A4137B" w:rsidRDefault="00A86736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sinapaldehyde</w:t>
            </w:r>
            <w:proofErr w:type="spellEnd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96" w:type="dxa"/>
            <w:noWrap/>
            <w:vAlign w:val="center"/>
            <w:hideMark/>
          </w:tcPr>
          <w:p w14:paraId="06907E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064380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FC5498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EA22D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ECAFF0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CA596C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795A90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3826AD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D4A09F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C6CD0E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596D9A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2837A63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2B97B70" w14:textId="77777777" w:rsidR="00A86736" w:rsidRPr="00A4137B" w:rsidRDefault="00A86736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s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</w:p>
        </w:tc>
        <w:tc>
          <w:tcPr>
            <w:tcW w:w="1096" w:type="dxa"/>
            <w:noWrap/>
            <w:vAlign w:val="center"/>
            <w:hideMark/>
          </w:tcPr>
          <w:p w14:paraId="70C145D6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1A10DE4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A9EB4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56F2B5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4DEC521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13D6DFC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CB14513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7B3AC4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2E56A2D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6270B59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2EB4EB7" w14:textId="77777777" w:rsidR="00A86736" w:rsidRPr="00A4137B" w:rsidRDefault="00A86736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57ED67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9F03663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caftaroyldi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0F636CD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452B40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3D1D83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460CE7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0DD50D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5734F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3B8043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58687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50DD03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4DF934E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6C6E7B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1C63F1B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DF6FBBB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syringaldehyde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onat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172426F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F809D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9DEF0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3E766F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F65C48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31751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A65CB7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E3BABD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23B0FB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ED6F8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81302E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6309B48B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13D25D1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affeo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</w:p>
        </w:tc>
        <w:tc>
          <w:tcPr>
            <w:tcW w:w="1096" w:type="dxa"/>
            <w:noWrap/>
            <w:vAlign w:val="center"/>
            <w:hideMark/>
          </w:tcPr>
          <w:p w14:paraId="61E09412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9D6BE0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405B72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10113FC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1686FC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E951F33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9DAD5AD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B4401C5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B04DE0C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4C75964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6EBCFB83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D63E782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6601E54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oumaro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30782A3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CF89EE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8F4E7B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66A7BF3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E21E7A7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C0CB5B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0464C2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3E47C2B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F7C24BB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89A131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9DB4E9F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7B0D2F9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CB50D1D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oumaro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96" w:type="dxa"/>
            <w:noWrap/>
            <w:vAlign w:val="center"/>
            <w:hideMark/>
          </w:tcPr>
          <w:p w14:paraId="58C4F5CA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17162193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712BA0D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47860A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921085E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34AB0E0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3705A16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83D009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174C91C6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6F812880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48FBB2F5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0ECA2ED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3E8158A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caffeoylhexoside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14:paraId="398F2CDE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4B92367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D900FB2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AB6DB01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3FCB02D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FFF56AA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1AC609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D0280D5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44154E82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0071B6FC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2585884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4D4C0BA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D73B6AC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coumar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5B33CE65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D81DC1E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29E66C87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7DE33D0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27671F3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4FE6ABE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F51D16A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0DBB9E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7877D06B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783A297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00014F4E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86736" w:rsidRPr="00A4137B" w14:paraId="437DD30A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967AE81" w14:textId="77777777" w:rsidR="00A86736" w:rsidRPr="00A4137B" w:rsidRDefault="00A86736" w:rsidP="00253CC3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bCs/>
                <w:color w:val="000000"/>
              </w:rPr>
              <w:t>coumar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199E725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E95479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FE8AA2C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BD541E9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4F4E5F16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CA2A7DC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70E66BB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5E87FC88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21EFDD20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216" w:type="dxa"/>
            <w:noWrap/>
            <w:vAlign w:val="center"/>
            <w:hideMark/>
          </w:tcPr>
          <w:p w14:paraId="0A02E7CD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2C83486A" w14:textId="77777777" w:rsidR="00A86736" w:rsidRPr="00A4137B" w:rsidRDefault="00A86736" w:rsidP="00253CC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85DB1FD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D15F9E1" w14:textId="77777777" w:rsidR="008C7DAE" w:rsidRPr="00A4137B" w:rsidRDefault="00A86736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f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5F1FFF0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86DA7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579341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5D1580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B2A41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F1936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54686F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DB57A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62CD52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60FA6BB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2036C4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70BA0A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D821AB8" w14:textId="77777777" w:rsidR="008C7DAE" w:rsidRPr="00A4137B" w:rsidRDefault="00A86736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  <w:r w:rsidR="000B4845">
              <w:rPr>
                <w:rFonts w:ascii="Times New Roman" w:eastAsia="Times New Roman" w:hAnsi="Times New Roman" w:cs="Times New Roman"/>
                <w:color w:val="000000"/>
              </w:rPr>
              <w:t>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2347CD3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498EF6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2436C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A554DC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5957F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34CBBD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CE13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C90FA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16B519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D25DD8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0AF7AE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8958CB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741EF63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62D97E9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CDB41F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127FC23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A4B2F2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15D676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753B72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A60E8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A878C0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D1403F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43E82A4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CAA33E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B8B7E1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4C442EFB" w14:textId="77777777" w:rsidR="008C7DAE" w:rsidRPr="00A4137B" w:rsidRDefault="008C7DAE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hexuron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96" w:type="dxa"/>
            <w:noWrap/>
            <w:vAlign w:val="center"/>
            <w:hideMark/>
          </w:tcPr>
          <w:p w14:paraId="6ECB3F9A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653F0C8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D48E99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1373EB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4F6EF1E3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E427CC2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7B922E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47BC3B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7B10233C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3524BA3F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5D09C9B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63387CB7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1711CB0" w14:textId="77777777" w:rsidR="008C7DAE" w:rsidRPr="00A4137B" w:rsidRDefault="00A86736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</w:p>
        </w:tc>
        <w:tc>
          <w:tcPr>
            <w:tcW w:w="1096" w:type="dxa"/>
            <w:noWrap/>
            <w:vAlign w:val="center"/>
            <w:hideMark/>
          </w:tcPr>
          <w:p w14:paraId="3B6647BB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DDAA8D3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8B82F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B2C0F2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44F1C32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9F984C0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466AAB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1B11192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0FBB9A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40DE43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33F899F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55B6F70D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09155159" w14:textId="77777777" w:rsidR="008C7DAE" w:rsidRPr="00A4137B" w:rsidRDefault="008C7DAE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vanill</w:t>
            </w:r>
            <w:r w:rsidR="00A86736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11DE872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0F358A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29DD49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BF091D8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717FD24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E56F052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84E540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FF97883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09124B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B3B36C2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09B090FD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11E1897B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67308FF4" w14:textId="77777777" w:rsidR="008C7DAE" w:rsidRPr="00A4137B" w:rsidRDefault="008C7DAE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vanill</w:t>
            </w:r>
            <w:r w:rsidR="00A86736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4D0F6280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242A0B0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11B7820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05DC249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9747AD6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499569C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99C639A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7FA60F5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0A77B50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54326588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2C6DF876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44D50876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1463F985" w14:textId="77777777" w:rsidR="008C7DAE" w:rsidRPr="00A4137B" w:rsidRDefault="008C7DAE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vanill</w:t>
            </w:r>
            <w:r w:rsidR="00A86736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5A6821E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7E8A84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38C8914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2173A394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C571A0A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648ED117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5F84914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3118696C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0910FF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281DD49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2" w:type="dxa"/>
            <w:noWrap/>
            <w:vAlign w:val="center"/>
            <w:hideMark/>
          </w:tcPr>
          <w:p w14:paraId="1B7078BF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A4137B" w14:paraId="021C4715" w14:textId="77777777" w:rsidTr="006B67C3">
        <w:trPr>
          <w:trHeight w:val="300"/>
        </w:trPr>
        <w:tc>
          <w:tcPr>
            <w:tcW w:w="2807" w:type="dxa"/>
            <w:noWrap/>
            <w:vAlign w:val="bottom"/>
            <w:hideMark/>
          </w:tcPr>
          <w:p w14:paraId="3BB25EE0" w14:textId="77777777" w:rsidR="008C7DAE" w:rsidRPr="00A4137B" w:rsidRDefault="008C7DAE" w:rsidP="0078405D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vanill</w:t>
            </w:r>
            <w:r w:rsidR="00A86736">
              <w:rPr>
                <w:rFonts w:ascii="Times New Roman" w:eastAsia="Times New Roman" w:hAnsi="Times New Roman" w:cs="Times New Roman"/>
                <w:color w:val="000000"/>
              </w:rPr>
              <w:t>yl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  <w:r w:rsidR="000B4845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96" w:type="dxa"/>
            <w:noWrap/>
            <w:vAlign w:val="center"/>
            <w:hideMark/>
          </w:tcPr>
          <w:p w14:paraId="44EE803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0CB93A03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38F346E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7F2EBA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6D4704D6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8917529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96" w:type="dxa"/>
            <w:noWrap/>
            <w:vAlign w:val="center"/>
            <w:hideMark/>
          </w:tcPr>
          <w:p w14:paraId="5F4883A1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96" w:type="dxa"/>
            <w:noWrap/>
            <w:vAlign w:val="center"/>
            <w:hideMark/>
          </w:tcPr>
          <w:p w14:paraId="7BEE9A3E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0BA025CD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16" w:type="dxa"/>
            <w:noWrap/>
            <w:vAlign w:val="center"/>
            <w:hideMark/>
          </w:tcPr>
          <w:p w14:paraId="19D6E4E5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2" w:type="dxa"/>
            <w:noWrap/>
            <w:vAlign w:val="center"/>
            <w:hideMark/>
          </w:tcPr>
          <w:p w14:paraId="6417DA3D" w14:textId="77777777" w:rsidR="008C7DAE" w:rsidRPr="00A4137B" w:rsidRDefault="008C7DAE" w:rsidP="0078405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</w:tbl>
    <w:p w14:paraId="11DF99D8" w14:textId="77777777" w:rsidR="008C7DAE" w:rsidRPr="00456DDF" w:rsidRDefault="008C7DAE" w:rsidP="008C7DAE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56DDF">
        <w:rPr>
          <w:rFonts w:ascii="Times New Roman" w:hAnsi="Times New Roman" w:cs="Times New Roman"/>
          <w:color w:val="000000"/>
          <w:sz w:val="24"/>
          <w:szCs w:val="24"/>
        </w:rPr>
        <w:t>Presence (</w:t>
      </w:r>
      <w:r w:rsidRPr="00456DDF">
        <w:rPr>
          <w:rFonts w:ascii="Times New Roman" w:hAnsi="Times New Roman" w:cs="Times New Roman"/>
          <w:b/>
          <w:color w:val="000000"/>
          <w:sz w:val="24"/>
          <w:szCs w:val="24"/>
        </w:rPr>
        <w:t>+</w:t>
      </w:r>
      <w:r w:rsidRPr="00456DDF">
        <w:rPr>
          <w:rFonts w:ascii="Times New Roman" w:hAnsi="Times New Roman" w:cs="Times New Roman"/>
          <w:color w:val="000000"/>
          <w:sz w:val="24"/>
          <w:szCs w:val="24"/>
        </w:rPr>
        <w:t>) or hydrolysis (</w:t>
      </w:r>
      <w:r>
        <w:rPr>
          <w:rFonts w:ascii="Times New Roman" w:hAnsi="Times New Roman" w:cs="Times New Roman"/>
          <w:color w:val="000000"/>
          <w:sz w:val="24"/>
          <w:szCs w:val="24"/>
        </w:rPr>
        <w:sym w:font="Symbol" w:char="F02D"/>
      </w:r>
      <w:r w:rsidRPr="00456DDF">
        <w:rPr>
          <w:rFonts w:ascii="Times New Roman" w:hAnsi="Times New Roman" w:cs="Times New Roman"/>
          <w:color w:val="000000"/>
          <w:sz w:val="24"/>
          <w:szCs w:val="24"/>
        </w:rPr>
        <w:t>) of glycosides by each yeast strain.</w:t>
      </w:r>
    </w:p>
    <w:p w14:paraId="4A1DA333" w14:textId="77777777" w:rsidR="008C7DAE" w:rsidRPr="00456DDF" w:rsidRDefault="008C7DAE" w:rsidP="008C7DA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E0AC10D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</w:p>
    <w:p w14:paraId="2D9D14A6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br w:type="page"/>
      </w:r>
    </w:p>
    <w:p w14:paraId="7E2DE0C5" w14:textId="77777777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  <w:sectPr w:rsidR="008C7DAE" w:rsidRPr="00456DDF" w:rsidSect="0078405D">
          <w:pgSz w:w="15840" w:h="12240" w:orient="landscape" w:code="1"/>
          <w:pgMar w:top="720" w:right="576" w:bottom="720" w:left="576" w:header="720" w:footer="720" w:gutter="0"/>
          <w:cols w:space="720"/>
          <w:docGrid w:linePitch="360"/>
        </w:sectPr>
      </w:pPr>
    </w:p>
    <w:p w14:paraId="4114D5CF" w14:textId="50F9CE99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lastRenderedPageBreak/>
        <w:t xml:space="preserve">Table S5. Total glycosides and </w:t>
      </w:r>
      <w:r w:rsidR="00916CA5">
        <w:rPr>
          <w:b/>
          <w:sz w:val="24"/>
          <w:szCs w:val="24"/>
        </w:rPr>
        <w:t xml:space="preserve">those </w:t>
      </w:r>
      <w:r w:rsidRPr="00456DDF">
        <w:rPr>
          <w:b/>
          <w:sz w:val="24"/>
          <w:szCs w:val="24"/>
        </w:rPr>
        <w:t>hydrolyzed by bacteria</w:t>
      </w:r>
      <w:r w:rsidR="00916CA5">
        <w:rPr>
          <w:b/>
          <w:sz w:val="24"/>
          <w:szCs w:val="24"/>
        </w:rPr>
        <w:t>l strains</w:t>
      </w:r>
    </w:p>
    <w:tbl>
      <w:tblPr>
        <w:tblW w:w="104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1079"/>
        <w:gridCol w:w="1080"/>
        <w:gridCol w:w="1080"/>
        <w:gridCol w:w="1080"/>
        <w:gridCol w:w="1080"/>
        <w:gridCol w:w="1080"/>
      </w:tblGrid>
      <w:tr w:rsidR="008C7DAE" w:rsidRPr="00456DDF" w14:paraId="0B6463F9" w14:textId="77777777" w:rsidTr="006B67C3">
        <w:trPr>
          <w:trHeight w:val="300"/>
        </w:trPr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B43EF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4A0A9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84B90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BB965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7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835C0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6F2D6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9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2D716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MLB</w:t>
            </w:r>
          </w:p>
        </w:tc>
      </w:tr>
      <w:tr w:rsidR="008C7DAE" w:rsidRPr="00456DDF" w14:paraId="2CDF9957" w14:textId="77777777" w:rsidTr="006B67C3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5BFBFC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Glycosides Observed in all Sample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EB2AF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9CFFE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D3D1C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E1C23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A30B3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B0F87" w14:textId="77777777" w:rsidR="008C7DAE" w:rsidRPr="00A4137B" w:rsidRDefault="008C7DAE" w:rsidP="006B6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8C7DAE" w:rsidRPr="00456DDF" w14:paraId="09651074" w14:textId="77777777" w:rsidTr="006B67C3">
        <w:trPr>
          <w:trHeight w:val="300"/>
        </w:trPr>
        <w:tc>
          <w:tcPr>
            <w:tcW w:w="3961" w:type="dxa"/>
            <w:noWrap/>
            <w:vAlign w:val="center"/>
            <w:hideMark/>
          </w:tcPr>
          <w:p w14:paraId="190A7CA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ycosides Hydrolysis by Bacteria</w:t>
            </w:r>
          </w:p>
        </w:tc>
        <w:tc>
          <w:tcPr>
            <w:tcW w:w="1079" w:type="dxa"/>
            <w:noWrap/>
            <w:vAlign w:val="center"/>
            <w:hideMark/>
          </w:tcPr>
          <w:p w14:paraId="425C77D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706E724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5822312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32C59E6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625BD14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7779740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534F8CD" w14:textId="77777777" w:rsidR="008C7DAE" w:rsidRPr="00456DDF" w:rsidRDefault="008C7DAE" w:rsidP="008C7DAE">
      <w:pPr>
        <w:spacing w:after="120" w:line="240" w:lineRule="auto"/>
        <w:rPr>
          <w:sz w:val="24"/>
          <w:szCs w:val="24"/>
        </w:rPr>
      </w:pPr>
    </w:p>
    <w:p w14:paraId="5C398EF6" w14:textId="324BC5B2" w:rsidR="008C7DAE" w:rsidRPr="00456DDF" w:rsidRDefault="008C7DAE" w:rsidP="008C7DAE">
      <w:pPr>
        <w:spacing w:after="120" w:line="240" w:lineRule="auto"/>
        <w:rPr>
          <w:b/>
          <w:sz w:val="24"/>
          <w:szCs w:val="24"/>
        </w:rPr>
      </w:pPr>
      <w:r w:rsidRPr="00456DDF">
        <w:rPr>
          <w:b/>
          <w:sz w:val="24"/>
          <w:szCs w:val="24"/>
        </w:rPr>
        <w:t xml:space="preserve">Table S6. </w:t>
      </w:r>
      <w:r w:rsidR="00916CA5">
        <w:rPr>
          <w:b/>
          <w:sz w:val="24"/>
          <w:szCs w:val="24"/>
        </w:rPr>
        <w:t>G</w:t>
      </w:r>
      <w:r w:rsidR="00916CA5" w:rsidRPr="00456DDF">
        <w:rPr>
          <w:b/>
          <w:sz w:val="24"/>
          <w:szCs w:val="24"/>
        </w:rPr>
        <w:t xml:space="preserve">lycosides </w:t>
      </w:r>
      <w:r w:rsidR="00916CA5">
        <w:rPr>
          <w:b/>
          <w:sz w:val="24"/>
          <w:szCs w:val="24"/>
        </w:rPr>
        <w:t>d</w:t>
      </w:r>
      <w:r w:rsidR="00916CA5" w:rsidRPr="00456DDF">
        <w:rPr>
          <w:b/>
          <w:sz w:val="24"/>
          <w:szCs w:val="24"/>
        </w:rPr>
        <w:t xml:space="preserve">etected </w:t>
      </w:r>
      <w:r w:rsidR="00916CA5">
        <w:rPr>
          <w:b/>
          <w:sz w:val="24"/>
          <w:szCs w:val="24"/>
        </w:rPr>
        <w:t>in</w:t>
      </w:r>
      <w:bookmarkStart w:id="0" w:name="_GoBack"/>
      <w:bookmarkEnd w:id="0"/>
      <w:r w:rsidR="00916CA5" w:rsidRPr="00456DDF">
        <w:rPr>
          <w:b/>
          <w:sz w:val="24"/>
          <w:szCs w:val="24"/>
        </w:rPr>
        <w:t xml:space="preserve"> </w:t>
      </w:r>
      <w:r w:rsidR="00916CA5">
        <w:rPr>
          <w:b/>
          <w:sz w:val="24"/>
          <w:szCs w:val="24"/>
        </w:rPr>
        <w:t xml:space="preserve">bacterial malolactic </w:t>
      </w:r>
      <w:r w:rsidR="00916CA5">
        <w:rPr>
          <w:b/>
          <w:sz w:val="24"/>
          <w:szCs w:val="24"/>
        </w:rPr>
        <w:t>fermentation samples</w:t>
      </w:r>
    </w:p>
    <w:tbl>
      <w:tblPr>
        <w:tblW w:w="104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76"/>
        <w:gridCol w:w="1023"/>
        <w:gridCol w:w="1023"/>
        <w:gridCol w:w="1023"/>
        <w:gridCol w:w="1023"/>
        <w:gridCol w:w="1023"/>
        <w:gridCol w:w="1152"/>
      </w:tblGrid>
      <w:tr w:rsidR="008C7DAE" w:rsidRPr="00456DDF" w14:paraId="3F5EBC88" w14:textId="77777777" w:rsidTr="006B67C3">
        <w:trPr>
          <w:trHeight w:val="300"/>
        </w:trPr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E5FF1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35B98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224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DB528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67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B7854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76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3FC37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39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FB1AE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D19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0490A" w14:textId="77777777" w:rsidR="008C7DAE" w:rsidRPr="00A4137B" w:rsidRDefault="008C7DAE" w:rsidP="006B6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MLB</w:t>
            </w:r>
          </w:p>
        </w:tc>
      </w:tr>
      <w:tr w:rsidR="000B4845" w:rsidRPr="00456DDF" w14:paraId="3719241B" w14:textId="77777777" w:rsidTr="006B67C3">
        <w:trPr>
          <w:trHeight w:val="300"/>
        </w:trPr>
        <w:tc>
          <w:tcPr>
            <w:tcW w:w="4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737437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aldehyde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nylpentosid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3E2E68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87301C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4D8454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DA6269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FE0C18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22C62B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B4845" w:rsidRPr="00456DDF" w14:paraId="01FDA342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5A8AFA65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aldehyde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yl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20B4E5AF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6DC411E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ABAEDDE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04452E9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82D98BF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3849CB00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B4845" w:rsidRPr="00456DDF" w14:paraId="28B590CC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7A6CCFCC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aldehyde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3B6CC77D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72DD310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406DFB0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6C0125D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718D7929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5B6E1201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456DDF" w14:paraId="5E68476E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5880B32E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ferulo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nifer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vin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3" w:type="dxa"/>
            <w:noWrap/>
            <w:vAlign w:val="bottom"/>
            <w:hideMark/>
          </w:tcPr>
          <w:p w14:paraId="5C66DA14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0C92075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EEF179F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56A16FC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3200B4DD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60274AAA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B4845" w:rsidRPr="00456DDF" w14:paraId="48CD31F7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61892179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64D608FB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2235FDA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220D96E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1422362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1544FF3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5A8C05F3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B4845" w:rsidRPr="00456DDF" w14:paraId="50DC3ABD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03029FC9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maroyldi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16B88756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402CB341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DE59A42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3C5BA10E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23E7014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505E6883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0B4845" w:rsidRPr="00456DDF" w14:paraId="5A9EBC00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2BC633A3" w14:textId="77777777" w:rsidR="000B4845" w:rsidRPr="00A4137B" w:rsidRDefault="000B4845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cres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6DB7B8EC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C3E253A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72706B3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F38D8B1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72DDEC11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46B64C6D" w14:textId="77777777" w:rsidR="000B4845" w:rsidRPr="00A4137B" w:rsidRDefault="000B4845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274C4A74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169F3401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ethyl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749AC25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701E2B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065274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3A074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DACFA0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000051B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344E65A3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4D0FD9D" w14:textId="77777777" w:rsidR="008C7DAE" w:rsidRPr="00A4137B" w:rsidRDefault="000B4845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lutathion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8C7DAE"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="008C7DAE"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ethylphenol </w:t>
            </w:r>
          </w:p>
        </w:tc>
        <w:tc>
          <w:tcPr>
            <w:tcW w:w="1023" w:type="dxa"/>
            <w:noWrap/>
            <w:vAlign w:val="bottom"/>
            <w:hideMark/>
          </w:tcPr>
          <w:p w14:paraId="509E3D8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1AA9D6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964AD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66BFB8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79CEEB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2A7DB9D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04B5588D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E9DE878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methyl 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4AEC1DA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F3A9C9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696D9B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42A776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2C32856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2935817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3E9C23E9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C12DF48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3B0CA0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E7B014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7FEDC56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FBA15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0D1BB9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09167BE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70690007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071A8291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23" w:type="dxa"/>
            <w:noWrap/>
            <w:vAlign w:val="bottom"/>
            <w:hideMark/>
          </w:tcPr>
          <w:p w14:paraId="1F0FB97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94AB3F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1E6EB3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2DB5B3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4469DC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241FBB8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3A8CAB33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07330748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23" w:type="dxa"/>
            <w:noWrap/>
            <w:vAlign w:val="bottom"/>
            <w:hideMark/>
          </w:tcPr>
          <w:p w14:paraId="4BAAF6A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78C51F8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D58A84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D3DC62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5E8804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138D9B5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7AA20D71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41909A85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3)</w:t>
            </w:r>
          </w:p>
        </w:tc>
        <w:tc>
          <w:tcPr>
            <w:tcW w:w="1023" w:type="dxa"/>
            <w:noWrap/>
            <w:vAlign w:val="bottom"/>
            <w:hideMark/>
          </w:tcPr>
          <w:p w14:paraId="6384B5B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53CC9D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3817D6B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595A29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88A7E5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541D14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59190793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5EA9EF7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guaiac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4)</w:t>
            </w:r>
          </w:p>
        </w:tc>
        <w:tc>
          <w:tcPr>
            <w:tcW w:w="1023" w:type="dxa"/>
            <w:noWrap/>
            <w:vAlign w:val="bottom"/>
            <w:hideMark/>
          </w:tcPr>
          <w:p w14:paraId="04E1276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4CB13A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4617DD9E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C9DD13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D6FE42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789076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472E7CCF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0448B1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aldehyde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5099A2E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10BBA8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29FEDC5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31583B5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0E95FD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340F39F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302F8DC5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5D76FC1F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feoyl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38B312D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8E5C8C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255110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47B07F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EEE7BE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1E153F7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11716417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2B5E8F7E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maloylpentos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65B38ED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47BC5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B562D8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41C76B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302536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1B47180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27E49138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46198BE4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5D1872E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DFC25C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D4185A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5B0388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47527A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1D7EE35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01DE0456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06A3DA8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23" w:type="dxa"/>
            <w:noWrap/>
            <w:vAlign w:val="bottom"/>
            <w:hideMark/>
          </w:tcPr>
          <w:p w14:paraId="5704187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32B140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6ACFE8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5AC752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4172E4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68578D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570DC1C0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3D590DDE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inap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23" w:type="dxa"/>
            <w:noWrap/>
            <w:vAlign w:val="bottom"/>
            <w:hideMark/>
          </w:tcPr>
          <w:p w14:paraId="1C75C11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C7D45C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CE9D20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12A68E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6308098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4662CAE0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4478E4F2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45CEBC70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o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/vanillyl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dipent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271FFE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17E46A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469422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51B583D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4514EAF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4E87A2A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254214F0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6CF3FBCB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tartaroyldi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670F797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7B347C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3D4B78B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2920FB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8718625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563408CA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66E2AC46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7329EFB6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1)</w:t>
            </w:r>
          </w:p>
        </w:tc>
        <w:tc>
          <w:tcPr>
            <w:tcW w:w="1023" w:type="dxa"/>
            <w:noWrap/>
            <w:vAlign w:val="bottom"/>
            <w:hideMark/>
          </w:tcPr>
          <w:p w14:paraId="2ADDFF9F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1A43CD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34BE17C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BA254A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D96691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2E49F903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33261F9C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20F7DE83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aftaroylpentoside</w:t>
            </w:r>
            <w:proofErr w:type="spellEnd"/>
            <w:r w:rsidR="00A4312B">
              <w:rPr>
                <w:rFonts w:ascii="Times New Roman" w:eastAsia="Times New Roman" w:hAnsi="Times New Roman" w:cs="Times New Roman"/>
                <w:color w:val="000000"/>
              </w:rPr>
              <w:t xml:space="preserve"> (isomer 2)</w:t>
            </w:r>
          </w:p>
        </w:tc>
        <w:tc>
          <w:tcPr>
            <w:tcW w:w="1023" w:type="dxa"/>
            <w:noWrap/>
            <w:vAlign w:val="bottom"/>
            <w:hideMark/>
          </w:tcPr>
          <w:p w14:paraId="601FFC5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46206AA6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4A8425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2606BE6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BC26BD9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1CB05128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C7DAE" w:rsidRPr="00456DDF" w14:paraId="6853F6D8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5897605D" w14:textId="77777777" w:rsidR="008C7DAE" w:rsidRPr="00A4137B" w:rsidRDefault="008C7DAE" w:rsidP="00784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syring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alco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tar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4258AE9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5F2DE842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F342847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EFA391C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06DB0D4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7B257DB1" w14:textId="77777777" w:rsidR="008C7DAE" w:rsidRPr="00A4137B" w:rsidRDefault="008C7DAE" w:rsidP="00784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456DDF" w14:paraId="5E61E1A9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7831ACEF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taroyl</w:t>
            </w:r>
            <w:proofErr w:type="spellEnd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vinyl catechol </w:t>
            </w:r>
          </w:p>
        </w:tc>
        <w:tc>
          <w:tcPr>
            <w:tcW w:w="1023" w:type="dxa"/>
            <w:noWrap/>
            <w:vAlign w:val="bottom"/>
            <w:hideMark/>
          </w:tcPr>
          <w:p w14:paraId="24C43F51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7BDCEE2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67B68060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5F67DFA1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2EFB0DE3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52" w:type="dxa"/>
            <w:noWrap/>
            <w:vAlign w:val="bottom"/>
            <w:hideMark/>
          </w:tcPr>
          <w:p w14:paraId="7050949B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456DDF" w14:paraId="542BA44E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6C1B0B33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vinyl catech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gall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64899890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0DAEC207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45647BC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7D0AABD1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1D6E7DCB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32DC9AC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A4312B" w:rsidRPr="00456DDF" w14:paraId="67CFC668" w14:textId="77777777" w:rsidTr="006B67C3">
        <w:trPr>
          <w:trHeight w:val="300"/>
        </w:trPr>
        <w:tc>
          <w:tcPr>
            <w:tcW w:w="4176" w:type="dxa"/>
            <w:noWrap/>
            <w:vAlign w:val="bottom"/>
            <w:hideMark/>
          </w:tcPr>
          <w:p w14:paraId="294B2B84" w14:textId="77777777" w:rsidR="00A4312B" w:rsidRPr="00A4137B" w:rsidRDefault="00A4312B" w:rsidP="00253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  <w:r w:rsidRPr="00A4137B">
              <w:rPr>
                <w:rFonts w:ascii="Times New Roman" w:eastAsia="Times New Roman" w:hAnsi="Times New Roman" w:cs="Times New Roman"/>
                <w:color w:val="000000"/>
              </w:rPr>
              <w:t xml:space="preserve">vinyl phenol </w:t>
            </w:r>
            <w:proofErr w:type="spellStart"/>
            <w:r w:rsidRPr="00A4137B">
              <w:rPr>
                <w:rFonts w:ascii="Times New Roman" w:eastAsia="Times New Roman" w:hAnsi="Times New Roman" w:cs="Times New Roman"/>
                <w:color w:val="000000"/>
              </w:rPr>
              <w:t>coumaroylhexoside</w:t>
            </w:r>
            <w:proofErr w:type="spellEnd"/>
          </w:p>
        </w:tc>
        <w:tc>
          <w:tcPr>
            <w:tcW w:w="1023" w:type="dxa"/>
            <w:noWrap/>
            <w:vAlign w:val="bottom"/>
            <w:hideMark/>
          </w:tcPr>
          <w:p w14:paraId="43D11F00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489F17B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1A5EBE93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3" w:type="dxa"/>
            <w:noWrap/>
            <w:vAlign w:val="bottom"/>
            <w:hideMark/>
          </w:tcPr>
          <w:p w14:paraId="3FC1CC1E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023" w:type="dxa"/>
            <w:noWrap/>
            <w:vAlign w:val="bottom"/>
            <w:hideMark/>
          </w:tcPr>
          <w:p w14:paraId="08C07604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−</w:t>
            </w:r>
          </w:p>
        </w:tc>
        <w:tc>
          <w:tcPr>
            <w:tcW w:w="1152" w:type="dxa"/>
            <w:noWrap/>
            <w:vAlign w:val="bottom"/>
            <w:hideMark/>
          </w:tcPr>
          <w:p w14:paraId="5A7C2622" w14:textId="77777777" w:rsidR="00A4312B" w:rsidRPr="00A4137B" w:rsidRDefault="00A4312B" w:rsidP="00253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37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</w:tbl>
    <w:p w14:paraId="28FB7EBE" w14:textId="77777777" w:rsidR="008C7DAE" w:rsidRPr="00B809C2" w:rsidRDefault="008C7DAE" w:rsidP="008C7DAE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56DDF">
        <w:rPr>
          <w:rFonts w:ascii="Times New Roman" w:hAnsi="Times New Roman" w:cs="Times New Roman"/>
          <w:color w:val="000000"/>
          <w:sz w:val="24"/>
          <w:szCs w:val="24"/>
        </w:rPr>
        <w:t>Presence (</w:t>
      </w:r>
      <w:r w:rsidRPr="00456DDF">
        <w:rPr>
          <w:rFonts w:ascii="Times New Roman" w:hAnsi="Times New Roman" w:cs="Times New Roman"/>
          <w:b/>
          <w:color w:val="000000"/>
          <w:sz w:val="24"/>
          <w:szCs w:val="24"/>
        </w:rPr>
        <w:t>+</w:t>
      </w:r>
      <w:r w:rsidRPr="00456DDF">
        <w:rPr>
          <w:rFonts w:ascii="Times New Roman" w:hAnsi="Times New Roman" w:cs="Times New Roman"/>
          <w:color w:val="000000"/>
          <w:sz w:val="24"/>
          <w:szCs w:val="24"/>
        </w:rPr>
        <w:t>) or hydrolysis (</w:t>
      </w:r>
      <w:r>
        <w:rPr>
          <w:rFonts w:ascii="Times New Roman" w:hAnsi="Times New Roman" w:cs="Times New Roman"/>
          <w:color w:val="000000"/>
          <w:sz w:val="24"/>
          <w:szCs w:val="24"/>
        </w:rPr>
        <w:t>−</w:t>
      </w:r>
      <w:r w:rsidRPr="00456DDF">
        <w:rPr>
          <w:rFonts w:ascii="Times New Roman" w:hAnsi="Times New Roman" w:cs="Times New Roman"/>
          <w:color w:val="000000"/>
          <w:sz w:val="24"/>
          <w:szCs w:val="24"/>
        </w:rPr>
        <w:t>) of glycosides by each bacterial strain.</w:t>
      </w:r>
    </w:p>
    <w:p w14:paraId="5339F545" w14:textId="77777777" w:rsidR="0078405D" w:rsidRDefault="0078405D"/>
    <w:sectPr w:rsidR="0078405D" w:rsidSect="0078405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eutra Text">
    <w:altName w:val="Calibri"/>
    <w:panose1 w:val="00000000000000000000"/>
    <w:charset w:val="00"/>
    <w:family w:val="auto"/>
    <w:notTrueType/>
    <w:pitch w:val="variable"/>
    <w:sig w:usb0="800000AF" w:usb1="4000204A" w:usb2="00000000" w:usb3="00000000" w:csb0="0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14852"/>
    <w:multiLevelType w:val="multilevel"/>
    <w:tmpl w:val="89E0EA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A7515F"/>
    <w:multiLevelType w:val="hybridMultilevel"/>
    <w:tmpl w:val="6FB4C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849F3"/>
    <w:multiLevelType w:val="multilevel"/>
    <w:tmpl w:val="8508FD2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5D57EA"/>
    <w:multiLevelType w:val="hybridMultilevel"/>
    <w:tmpl w:val="753A9612"/>
    <w:lvl w:ilvl="0" w:tplc="910AD20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76F39"/>
    <w:multiLevelType w:val="multilevel"/>
    <w:tmpl w:val="49F833DE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B9A7185"/>
    <w:multiLevelType w:val="multilevel"/>
    <w:tmpl w:val="A4A02164"/>
    <w:lvl w:ilvl="0">
      <w:start w:val="5"/>
      <w:numFmt w:val="decimal"/>
      <w:lvlText w:val="%1"/>
      <w:lvlJc w:val="left"/>
      <w:pPr>
        <w:ind w:left="450" w:hanging="45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6" w15:restartNumberingAfterBreak="0">
    <w:nsid w:val="527E7909"/>
    <w:multiLevelType w:val="multilevel"/>
    <w:tmpl w:val="21FE8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2127F7"/>
    <w:multiLevelType w:val="hybridMultilevel"/>
    <w:tmpl w:val="A42C9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F409AE"/>
    <w:multiLevelType w:val="multilevel"/>
    <w:tmpl w:val="F13C3B6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9B13EE9"/>
    <w:multiLevelType w:val="hybridMultilevel"/>
    <w:tmpl w:val="0C7646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2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yBCIzczNDIxNjIyUdpeDU4uLM/DyQAvNaAJ9MJ64sAAAA"/>
  </w:docVars>
  <w:rsids>
    <w:rsidRoot w:val="008C7DAE"/>
    <w:rsid w:val="0007104A"/>
    <w:rsid w:val="000B4845"/>
    <w:rsid w:val="00226641"/>
    <w:rsid w:val="002C3E75"/>
    <w:rsid w:val="006B67C3"/>
    <w:rsid w:val="00705FB6"/>
    <w:rsid w:val="007614BE"/>
    <w:rsid w:val="0078405D"/>
    <w:rsid w:val="00876278"/>
    <w:rsid w:val="008C7DAE"/>
    <w:rsid w:val="00900566"/>
    <w:rsid w:val="00916CA5"/>
    <w:rsid w:val="00A4312B"/>
    <w:rsid w:val="00A86736"/>
    <w:rsid w:val="00C97F30"/>
    <w:rsid w:val="00DB0CF1"/>
    <w:rsid w:val="00F25B95"/>
    <w:rsid w:val="00F8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9A997"/>
  <w15:chartTrackingRefBased/>
  <w15:docId w15:val="{91CA9116-411C-4117-A7AB-D74CE736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DAE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DA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D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D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DA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C7D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C7D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7D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C7DAE"/>
    <w:rPr>
      <w:color w:val="954F72"/>
      <w:u w:val="single"/>
    </w:rPr>
  </w:style>
  <w:style w:type="paragraph" w:customStyle="1" w:styleId="msonormal0">
    <w:name w:val="msonormal"/>
    <w:basedOn w:val="Normal"/>
    <w:rsid w:val="008C7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C7D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C7DA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8C7DAE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C7DAE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C7DAE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C7DA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8C7DA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8C7DAE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8C7DA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C7DA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8C7DAE"/>
    <w:pPr>
      <w:spacing w:after="0" w:line="240" w:lineRule="auto"/>
    </w:pPr>
    <w:rPr>
      <w:rFonts w:ascii="Neutra Text" w:eastAsiaTheme="minorHAnsi" w:hAnsi="Neutra Text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8C7DAE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7DAE"/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C7DAE"/>
  </w:style>
  <w:style w:type="paragraph" w:customStyle="1" w:styleId="EndNoteBibliographyTitle">
    <w:name w:val="EndNote Bibliography Title"/>
    <w:basedOn w:val="Normal"/>
    <w:link w:val="EndNoteBibliographyTitleChar"/>
    <w:rsid w:val="008C7D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DAE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C7D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7DAE"/>
    <w:rPr>
      <w:rFonts w:ascii="Calibri" w:eastAsiaTheme="minorHAnsi" w:hAnsi="Calibri" w:cs="Calibri"/>
      <w:noProof/>
      <w:lang w:eastAsia="en-US"/>
    </w:rPr>
  </w:style>
  <w:style w:type="paragraph" w:styleId="Revision">
    <w:name w:val="Revision"/>
    <w:hidden/>
    <w:uiPriority w:val="99"/>
    <w:semiHidden/>
    <w:rsid w:val="008C7DAE"/>
    <w:pPr>
      <w:spacing w:after="0" w:line="240" w:lineRule="auto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7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DA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DA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AE"/>
    <w:rPr>
      <w:rFonts w:ascii="Segoe UI" w:eastAsiaTheme="minorHAns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C7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8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 Piao</dc:creator>
  <cp:keywords/>
  <dc:description/>
  <cp:lastModifiedBy>Hailan Piao</cp:lastModifiedBy>
  <cp:revision>10</cp:revision>
  <dcterms:created xsi:type="dcterms:W3CDTF">2025-07-28T23:16:00Z</dcterms:created>
  <dcterms:modified xsi:type="dcterms:W3CDTF">2025-10-0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c23a4-6b77-40fe-a9a7-8415676392cf</vt:lpwstr>
  </property>
</Properties>
</file>